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A4A7B" w14:textId="77F14C14" w:rsidR="00D91E5F" w:rsidRPr="0008621A" w:rsidRDefault="00E12399" w:rsidP="0008621A">
      <w:pPr>
        <w:widowControl/>
        <w:autoSpaceDE/>
        <w:autoSpaceDN/>
        <w:adjustRightInd/>
        <w:spacing w:after="160" w:line="259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641E4">
        <w:rPr>
          <w:rFonts w:ascii="Arial" w:hAnsi="Arial" w:cs="Arial"/>
          <w:b/>
          <w:color w:val="auto"/>
          <w:sz w:val="18"/>
          <w:szCs w:val="18"/>
        </w:rPr>
        <w:t xml:space="preserve">Supplementary </w:t>
      </w:r>
      <w:proofErr w:type="gramStart"/>
      <w:r w:rsidRPr="002641E4">
        <w:rPr>
          <w:rFonts w:ascii="Arial" w:hAnsi="Arial" w:cs="Arial"/>
          <w:b/>
          <w:color w:val="auto"/>
          <w:sz w:val="18"/>
          <w:szCs w:val="18"/>
        </w:rPr>
        <w:t xml:space="preserve">data </w:t>
      </w:r>
      <w:r w:rsidRPr="002641E4">
        <w:rPr>
          <w:rFonts w:ascii="Arial" w:hAnsi="Arial" w:cs="Arial"/>
          <w:color w:val="auto"/>
          <w:sz w:val="18"/>
          <w:szCs w:val="18"/>
        </w:rPr>
        <w:t>:</w:t>
      </w:r>
      <w:proofErr w:type="gramEnd"/>
      <w:r w:rsidRPr="002641E4">
        <w:rPr>
          <w:rFonts w:ascii="Arial" w:hAnsi="Arial" w:cs="Arial"/>
          <w:color w:val="auto"/>
          <w:sz w:val="18"/>
          <w:szCs w:val="18"/>
        </w:rPr>
        <w:t xml:space="preserve"> By </w:t>
      </w:r>
      <w:r w:rsidR="001F06DA">
        <w:rPr>
          <w:rFonts w:ascii="Arial" w:hAnsi="Arial" w:cs="Arial"/>
          <w:color w:val="auto"/>
          <w:sz w:val="18"/>
          <w:szCs w:val="18"/>
        </w:rPr>
        <w:t>stage at diagnosis,</w:t>
      </w:r>
      <w:r w:rsidRPr="002641E4">
        <w:rPr>
          <w:rFonts w:ascii="Arial" w:hAnsi="Arial" w:cs="Arial"/>
          <w:color w:val="auto"/>
          <w:sz w:val="18"/>
          <w:szCs w:val="18"/>
        </w:rPr>
        <w:t xml:space="preserve"> cr</w:t>
      </w:r>
      <w:r w:rsidRPr="002641E4">
        <w:rPr>
          <w:rFonts w:ascii="Arial" w:hAnsi="Arial" w:cs="Arial"/>
          <w:sz w:val="18"/>
          <w:szCs w:val="18"/>
        </w:rPr>
        <w:t>oss tables of stage a</w:t>
      </w:r>
      <w:r>
        <w:rPr>
          <w:rFonts w:ascii="Arial" w:hAnsi="Arial" w:cs="Arial"/>
          <w:sz w:val="18"/>
          <w:szCs w:val="18"/>
        </w:rPr>
        <w:t>t 2GTKI start and stage at all</w:t>
      </w:r>
      <w:r w:rsidRPr="002641E4">
        <w:rPr>
          <w:rFonts w:ascii="Arial" w:hAnsi="Arial" w:cs="Arial"/>
          <w:sz w:val="18"/>
          <w:szCs w:val="18"/>
        </w:rPr>
        <w:t>–HCT</w:t>
      </w:r>
      <w:r w:rsidR="0008621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641E4">
        <w:rPr>
          <w:rFonts w:ascii="Arial" w:hAnsi="Arial" w:cs="Arial"/>
          <w:sz w:val="18"/>
          <w:szCs w:val="18"/>
        </w:rPr>
        <w:t>separate</w:t>
      </w:r>
      <w:r>
        <w:rPr>
          <w:rFonts w:ascii="Arial" w:hAnsi="Arial" w:cs="Arial"/>
          <w:sz w:val="18"/>
          <w:szCs w:val="18"/>
        </w:rPr>
        <w:t>ly</w:t>
      </w:r>
      <w:r w:rsidRPr="002641E4">
        <w:rPr>
          <w:rFonts w:ascii="Arial" w:hAnsi="Arial" w:cs="Arial"/>
          <w:sz w:val="18"/>
          <w:szCs w:val="18"/>
        </w:rPr>
        <w:t xml:space="preserve"> per group of 2GTKI and for </w:t>
      </w:r>
      <w:r>
        <w:rPr>
          <w:rFonts w:ascii="Arial" w:hAnsi="Arial" w:cs="Arial"/>
          <w:sz w:val="18"/>
          <w:szCs w:val="18"/>
        </w:rPr>
        <w:t xml:space="preserve">all </w:t>
      </w:r>
      <w:r w:rsidRPr="002641E4">
        <w:rPr>
          <w:rFonts w:ascii="Arial" w:hAnsi="Arial" w:cs="Arial"/>
          <w:sz w:val="18"/>
          <w:szCs w:val="18"/>
        </w:rPr>
        <w:t>the patients of the 3 TKI groups together</w:t>
      </w:r>
      <w:r w:rsidRPr="002641E4">
        <w:rPr>
          <w:rFonts w:ascii="Arial" w:hAnsi="Arial" w:cs="Arial"/>
          <w:color w:val="auto"/>
          <w:sz w:val="18"/>
          <w:szCs w:val="18"/>
        </w:rPr>
        <w:t>.</w:t>
      </w:r>
    </w:p>
    <w:tbl>
      <w:tblPr>
        <w:tblW w:w="4915" w:type="pct"/>
        <w:tblInd w:w="1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0"/>
        <w:gridCol w:w="1705"/>
        <w:gridCol w:w="1135"/>
        <w:gridCol w:w="994"/>
        <w:gridCol w:w="2222"/>
        <w:gridCol w:w="904"/>
        <w:gridCol w:w="904"/>
        <w:gridCol w:w="904"/>
        <w:gridCol w:w="761"/>
      </w:tblGrid>
      <w:tr w:rsidR="00D91E5F" w:rsidRPr="009E5A30" w14:paraId="34ACA286" w14:textId="77777777" w:rsidTr="0008621A">
        <w:trPr>
          <w:cantSplit/>
        </w:trPr>
        <w:tc>
          <w:tcPr>
            <w:tcW w:w="466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7B54F77" w14:textId="7F00A283" w:rsidR="00D91E5F" w:rsidRPr="00546E7D" w:rsidRDefault="00546E7D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Stage at D</w:t>
            </w:r>
            <w:r w:rsidR="001F06DA">
              <w:rPr>
                <w:rFonts w:ascii="Arial" w:hAnsi="Arial" w:cs="Arial"/>
                <w:b/>
                <w:sz w:val="16"/>
                <w:szCs w:val="18"/>
              </w:rPr>
              <w:t>iagnosis</w:t>
            </w:r>
          </w:p>
        </w:tc>
        <w:tc>
          <w:tcPr>
            <w:tcW w:w="2881" w:type="pct"/>
            <w:gridSpan w:val="4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666B7" w14:textId="77777777" w:rsidR="00D91E5F" w:rsidRPr="00546E7D" w:rsidRDefault="00546E7D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2G</w:t>
            </w:r>
            <w:r w:rsidR="00D91E5F" w:rsidRPr="00546E7D">
              <w:rPr>
                <w:rFonts w:ascii="Arial" w:hAnsi="Arial" w:cs="Arial"/>
                <w:b/>
                <w:sz w:val="16"/>
                <w:szCs w:val="18"/>
              </w:rPr>
              <w:t>TKI group</w:t>
            </w:r>
          </w:p>
        </w:tc>
        <w:tc>
          <w:tcPr>
            <w:tcW w:w="1290" w:type="pct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D8F5632" w14:textId="77777777" w:rsidR="00D91E5F" w:rsidRPr="00546E7D" w:rsidRDefault="00546E7D" w:rsidP="00C60245">
            <w:pPr>
              <w:widowControl/>
              <w:ind w:left="60" w:right="60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 xml:space="preserve">Stage at </w:t>
            </w:r>
            <w:proofErr w:type="spellStart"/>
            <w:r w:rsidR="00D91E5F" w:rsidRPr="00546E7D">
              <w:rPr>
                <w:rFonts w:ascii="Arial" w:hAnsi="Arial" w:cs="Arial"/>
                <w:b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362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EA7C3A" w14:textId="77777777" w:rsidR="00D91E5F" w:rsidRPr="009E5A30" w:rsidRDefault="00D91E5F" w:rsidP="00C60245">
            <w:pPr>
              <w:widowControl/>
              <w:ind w:left="60" w:right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</w:tr>
      <w:tr w:rsidR="00D91E5F" w:rsidRPr="009E5A30" w14:paraId="1CD1A910" w14:textId="77777777" w:rsidTr="0008621A">
        <w:trPr>
          <w:cantSplit/>
        </w:trPr>
        <w:tc>
          <w:tcPr>
            <w:tcW w:w="466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DE3C66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881" w:type="pct"/>
            <w:gridSpan w:val="4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FEB9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D3E995C" w14:textId="77777777" w:rsidR="00D91E5F" w:rsidRPr="009E5A30" w:rsidRDefault="00C60245" w:rsidP="00C60245">
            <w:pPr>
              <w:widowControl/>
              <w:ind w:left="60" w:right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43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58E4885" w14:textId="10D1112B" w:rsidR="00D91E5F" w:rsidRPr="009E5A30" w:rsidRDefault="00D91E5F" w:rsidP="00C60245">
            <w:pPr>
              <w:widowControl/>
              <w:ind w:left="60" w:right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546E7D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>&gt;CP1</w:t>
            </w:r>
          </w:p>
        </w:tc>
        <w:tc>
          <w:tcPr>
            <w:tcW w:w="43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E80F7F2" w14:textId="77777777" w:rsidR="00D91E5F" w:rsidRPr="009E5A30" w:rsidRDefault="00C60245" w:rsidP="00C60245">
            <w:pPr>
              <w:widowControl/>
              <w:ind w:left="60" w:right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362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B4F2C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5D4B99" w:rsidRPr="009E5A30" w14:paraId="32ABE347" w14:textId="77777777" w:rsidTr="0008621A">
        <w:trPr>
          <w:cantSplit/>
        </w:trPr>
        <w:tc>
          <w:tcPr>
            <w:tcW w:w="466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24F8136" w14:textId="77777777" w:rsidR="005D4B99" w:rsidRPr="00A66BE8" w:rsidRDefault="005D4B99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CP1</w:t>
            </w:r>
          </w:p>
        </w:tc>
        <w:tc>
          <w:tcPr>
            <w:tcW w:w="811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2F1CC983" w14:textId="77777777" w:rsidR="005D4B99" w:rsidRPr="00A66BE8" w:rsidRDefault="005D4B99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A66BE8">
              <w:rPr>
                <w:rFonts w:ascii="Arial" w:hAnsi="Arial" w:cs="Arial"/>
                <w:b/>
                <w:sz w:val="16"/>
                <w:szCs w:val="18"/>
              </w:rPr>
              <w:t>Dasatinib</w:t>
            </w:r>
            <w:proofErr w:type="spellEnd"/>
            <w:r w:rsidRPr="00A66BE8">
              <w:rPr>
                <w:rFonts w:ascii="Arial" w:hAnsi="Arial" w:cs="Arial"/>
                <w:b/>
                <w:sz w:val="16"/>
                <w:szCs w:val="18"/>
              </w:rPr>
              <w:t xml:space="preserve"> only</w:t>
            </w:r>
          </w:p>
        </w:tc>
        <w:tc>
          <w:tcPr>
            <w:tcW w:w="540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7E6B78B5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7C02BAF3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FCAFE95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799548CE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8</w:t>
            </w:r>
          </w:p>
        </w:tc>
        <w:tc>
          <w:tcPr>
            <w:tcW w:w="430" w:type="pct"/>
            <w:tcBorders>
              <w:top w:val="single" w:sz="16" w:space="0" w:color="000000"/>
              <w:bottom w:val="nil"/>
            </w:tcBorders>
            <w:shd w:val="clear" w:color="auto" w:fill="E2EFD9" w:themeFill="accent6" w:themeFillTint="33"/>
          </w:tcPr>
          <w:p w14:paraId="6F170D41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  <w:tc>
          <w:tcPr>
            <w:tcW w:w="430" w:type="pct"/>
            <w:tcBorders>
              <w:top w:val="single" w:sz="16" w:space="0" w:color="000000"/>
              <w:bottom w:val="nil"/>
            </w:tcBorders>
            <w:shd w:val="clear" w:color="auto" w:fill="E2EFD9" w:themeFill="accent6" w:themeFillTint="33"/>
          </w:tcPr>
          <w:p w14:paraId="626471B8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426B8A78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26</w:t>
            </w:r>
          </w:p>
        </w:tc>
      </w:tr>
      <w:tr w:rsidR="005D4B99" w:rsidRPr="009E5A30" w14:paraId="6E125DDD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073AF1CA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7B5A816F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5A24823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45A4AB22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59461CCE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71CBE26D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9.2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5BA566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6.9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489168F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.8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D7574E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4B33DE6D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51A7DDF9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2FFB6882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5AE50EE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20799F4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4E0BEE2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6D07DE9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8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1F3DFE9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4.1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3E1D45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99D1B79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4.1%</w:t>
            </w:r>
          </w:p>
        </w:tc>
      </w:tr>
      <w:tr w:rsidR="005D4B99" w:rsidRPr="009E5A30" w14:paraId="169B07E7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1FE8E3E6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447BC266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5ADDA6B5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04515DED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408CFD5A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7BE03EA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0.5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64CFBDFE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1.9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10B89DE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.7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158E7E9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4.1%</w:t>
            </w:r>
          </w:p>
        </w:tc>
      </w:tr>
      <w:tr w:rsidR="005D4B99" w:rsidRPr="009E5A30" w14:paraId="54F00267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548AE05D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6ECE3982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78811560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B1E0C79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AD13688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6725B833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2D187098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DA4388F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401A8869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6</w:t>
            </w:r>
          </w:p>
        </w:tc>
      </w:tr>
      <w:tr w:rsidR="005D4B99" w:rsidRPr="009E5A30" w14:paraId="023F05EE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16991697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0A046B49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66948D7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C04B03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AE892C9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1753DF0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7A0816A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2.5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3917FD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FE368F9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7FC8137B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46D33D79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30EA25C6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21B7ED1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80FE5E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4F462A8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2E798B4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7.4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7E181E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4.5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1425E73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8.6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A2E5D90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7.1%</w:t>
            </w:r>
          </w:p>
        </w:tc>
      </w:tr>
      <w:tr w:rsidR="005D4B99" w:rsidRPr="009E5A30" w14:paraId="42D64B73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9A06266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58EBC1B0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67726696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AD666A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7E2DE10C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411F8045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.8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7088BB1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9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487E745D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.4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3642FC50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7.1%</w:t>
            </w:r>
          </w:p>
        </w:tc>
      </w:tr>
      <w:tr w:rsidR="005D4B99" w:rsidRPr="009E5A30" w14:paraId="439FD38C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2195212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106E4778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71B892A5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0DEABCB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9715B4C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5CC83033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6EDFA35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2A48962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D377568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7</w:t>
            </w:r>
          </w:p>
        </w:tc>
      </w:tr>
      <w:tr w:rsidR="005D4B99" w:rsidRPr="009E5A30" w14:paraId="617C2D51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6583879C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01F65F24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63AC9808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F514E56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D372B83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688CF43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281C19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0.6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46EC8F01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C36E85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64B61DBF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73E362DA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75542AA5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38F4FA0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9296CD0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354021DC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785FB48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A9DCDC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1.4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2EC153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7.1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5F7F67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8.8%</w:t>
            </w:r>
          </w:p>
        </w:tc>
      </w:tr>
      <w:tr w:rsidR="005D4B99" w:rsidRPr="009E5A30" w14:paraId="772B3F9A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9A01A47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4E1CF33A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47ABE551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88927D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30C98380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3DC681A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.7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0369517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3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7A68167A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.8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0633400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8.8%</w:t>
            </w:r>
          </w:p>
        </w:tc>
      </w:tr>
      <w:tr w:rsidR="005D4B99" w:rsidRPr="009E5A30" w14:paraId="00DE43DB" w14:textId="77777777" w:rsidTr="00826E5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5133DD99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E2EFD9" w:themeFill="accent6" w:themeFillTint="33"/>
          </w:tcPr>
          <w:p w14:paraId="4DC90ABA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4AD5ABC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E2EFD9" w:themeFill="accent6" w:themeFillTint="33"/>
          </w:tcPr>
          <w:p w14:paraId="44F03FA5" w14:textId="07D95260" w:rsidR="005D4B99" w:rsidRDefault="00826E5A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  <w:p w14:paraId="797EBDFA" w14:textId="77777777" w:rsidR="00826E5A" w:rsidRPr="009E5A30" w:rsidRDefault="00826E5A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E2EFD9" w:themeFill="accent6" w:themeFillTint="33"/>
          </w:tcPr>
          <w:p w14:paraId="0E4B1E4D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i/>
                <w:sz w:val="16"/>
                <w:szCs w:val="18"/>
              </w:rPr>
              <w:t>23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E2EFD9" w:themeFill="accent6" w:themeFillTint="33"/>
          </w:tcPr>
          <w:p w14:paraId="72D63AD3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i/>
                <w:sz w:val="16"/>
                <w:szCs w:val="18"/>
              </w:rPr>
              <w:t>29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E2EFD9" w:themeFill="accent6" w:themeFillTint="33"/>
          </w:tcPr>
          <w:p w14:paraId="1F9B9C1A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i/>
                <w:sz w:val="16"/>
                <w:szCs w:val="18"/>
              </w:rPr>
              <w:t>7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E2EFD9" w:themeFill="accent6" w:themeFillTint="33"/>
          </w:tcPr>
          <w:p w14:paraId="2FC05734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i/>
                <w:sz w:val="16"/>
                <w:szCs w:val="18"/>
              </w:rPr>
              <w:t>59</w:t>
            </w:r>
          </w:p>
        </w:tc>
      </w:tr>
      <w:tr w:rsidR="005D4B99" w:rsidRPr="009E5A30" w14:paraId="2F648D25" w14:textId="77777777" w:rsidTr="00826E5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62F41399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8A0C5E0" w14:textId="77777777" w:rsidR="005D4B99" w:rsidRPr="00A66BE8" w:rsidRDefault="005D4B99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A66BE8">
              <w:rPr>
                <w:rFonts w:ascii="Arial" w:hAnsi="Arial" w:cs="Arial"/>
                <w:b/>
                <w:sz w:val="16"/>
                <w:szCs w:val="18"/>
              </w:rPr>
              <w:t>Nilotinib</w:t>
            </w:r>
            <w:proofErr w:type="spellEnd"/>
            <w:r w:rsidRPr="00A66BE8">
              <w:rPr>
                <w:rFonts w:ascii="Arial" w:hAnsi="Arial" w:cs="Arial"/>
                <w:b/>
                <w:sz w:val="16"/>
                <w:szCs w:val="18"/>
              </w:rPr>
              <w:t xml:space="preserve"> only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AD3EE6D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F6EB374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4E7132D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4FD77B5D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2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E2EFD9" w:themeFill="accent6" w:themeFillTint="33"/>
          </w:tcPr>
          <w:p w14:paraId="18A48CB5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E2EFD9" w:themeFill="accent6" w:themeFillTint="33"/>
          </w:tcPr>
          <w:p w14:paraId="7BB6C122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D1C3D33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7</w:t>
            </w:r>
          </w:p>
        </w:tc>
      </w:tr>
      <w:tr w:rsidR="005D4B99" w:rsidRPr="009E5A30" w14:paraId="51667A3E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F878016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C4995F2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E0A4978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BB1514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4C8875C6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2A1B0A5E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0.6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A697F0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C3B294D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34AC4F2E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613BA2E6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636C70E4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233C8E6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7AEF2E0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DA8549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3DC2F1B0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7ABEC114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3021BC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8.2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2F11A95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2.9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69585D1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6.7%</w:t>
            </w:r>
          </w:p>
        </w:tc>
      </w:tr>
      <w:tr w:rsidR="005D4B99" w:rsidRPr="009E5A30" w14:paraId="1D7AA868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47E52D31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E039043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9C21D8D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6F48171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3D169003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259F9344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75E158D0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61191DD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1B9AD21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6.7%</w:t>
            </w:r>
          </w:p>
        </w:tc>
      </w:tr>
      <w:tr w:rsidR="005D4B99" w:rsidRPr="009E5A30" w14:paraId="02B65DA7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059B4E6A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21BE790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38F5BD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DC37A2F" w14:textId="4FAF3D5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>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F333BB6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5B867867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50C5E59A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53062B26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EB2215B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</w:tr>
      <w:tr w:rsidR="005D4B99" w:rsidRPr="009E5A30" w14:paraId="4661608C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29338EFC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A011FAF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82947A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2AEABA8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41FC2BA4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022303B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452C58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7.1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4671509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2.9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42CD12D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4F7A7785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20C1B35A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20A4B07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FED226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74CF772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EBDB532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1EDCFE6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F189AF3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6.4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DFD147A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2.9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410748A3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3.3%</w:t>
            </w:r>
          </w:p>
        </w:tc>
      </w:tr>
      <w:tr w:rsidR="005D4B99" w:rsidRPr="009E5A30" w14:paraId="68542B6D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28480F25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F79D282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F8DBDCA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BB6ABE6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59ED7543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05B87BF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1178401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3.3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4D3EB2C1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795C6323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3.3%</w:t>
            </w:r>
          </w:p>
        </w:tc>
      </w:tr>
      <w:tr w:rsidR="005D4B99" w:rsidRPr="009E5A30" w14:paraId="467FF51B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0012DC3A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E975890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F2D6EB2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CFC76CF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C66BC5E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5C551B78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480BA2B6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16DEAFA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0DC178A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sz w:val="16"/>
                <w:szCs w:val="18"/>
              </w:rPr>
              <w:t>6</w:t>
            </w:r>
          </w:p>
        </w:tc>
      </w:tr>
      <w:tr w:rsidR="005D4B99" w:rsidRPr="009E5A30" w14:paraId="27E2994F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5EAE872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FE43CE0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2002096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9EEF1B6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EBB9713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7D9FAA6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15A7250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3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5E048F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85D21B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5E0C737C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B20380D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E132815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FF593E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B3802CD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ED02BF2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3332A29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894D6E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5.5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4105E191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9AB5C9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</w:tr>
      <w:tr w:rsidR="005D4B99" w:rsidRPr="009E5A30" w14:paraId="2826EA8A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1EB73956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61F512F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A7A7A1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7AA0A70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115F34DF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0C7BFBB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0B7592BA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388A8FD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36BDBDC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</w:tr>
      <w:tr w:rsidR="005D4B99" w:rsidRPr="009E5A30" w14:paraId="68738266" w14:textId="77777777" w:rsidTr="00901957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78008925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79A488D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4DE29A9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E2EFD9" w:themeFill="accent6" w:themeFillTint="33"/>
          </w:tcPr>
          <w:p w14:paraId="5A51C35A" w14:textId="53DC488C" w:rsidR="005D4B99" w:rsidRDefault="00901957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  <w:p w14:paraId="59F0E31A" w14:textId="77777777" w:rsidR="00901957" w:rsidRPr="009E5A30" w:rsidRDefault="00901957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E2EFD9" w:themeFill="accent6" w:themeFillTint="33"/>
          </w:tcPr>
          <w:p w14:paraId="09454AD1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i/>
                <w:sz w:val="16"/>
                <w:szCs w:val="18"/>
              </w:rPr>
              <w:t>12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E2EFD9" w:themeFill="accent6" w:themeFillTint="33"/>
          </w:tcPr>
          <w:p w14:paraId="4253FCC2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i/>
                <w:sz w:val="16"/>
                <w:szCs w:val="18"/>
              </w:rPr>
              <w:t>11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E2EFD9" w:themeFill="accent6" w:themeFillTint="33"/>
          </w:tcPr>
          <w:p w14:paraId="2B14673C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i/>
                <w:sz w:val="16"/>
                <w:szCs w:val="18"/>
              </w:rPr>
              <w:t>7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E2EFD9" w:themeFill="accent6" w:themeFillTint="33"/>
          </w:tcPr>
          <w:p w14:paraId="48C92A95" w14:textId="77777777" w:rsidR="005D4B99" w:rsidRPr="00546E7D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546E7D">
              <w:rPr>
                <w:rFonts w:ascii="Arial" w:hAnsi="Arial" w:cs="Arial"/>
                <w:b/>
                <w:i/>
                <w:sz w:val="16"/>
                <w:szCs w:val="18"/>
              </w:rPr>
              <w:t>30</w:t>
            </w:r>
          </w:p>
        </w:tc>
      </w:tr>
      <w:tr w:rsidR="005D4B99" w:rsidRPr="009E5A30" w14:paraId="7CF41C21" w14:textId="77777777" w:rsidTr="00901957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1173CDC4" w14:textId="77777777" w:rsidR="005D4B99" w:rsidRPr="00A66BE8" w:rsidRDefault="005D4B99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2A988FC" w14:textId="6D27E5A3" w:rsidR="005D4B99" w:rsidRPr="00A66BE8" w:rsidRDefault="005D4B99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Combination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CF8E889" w14:textId="0476CC2B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3FDCA6D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4A4B9EB3" w14:textId="70800290" w:rsidR="005D4B99" w:rsidRPr="009E5A30" w:rsidRDefault="005D4B99" w:rsidP="00A66BE8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52141078" w14:textId="77777777" w:rsidR="005D4B99" w:rsidRPr="00A66BE8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44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E2EFD9" w:themeFill="accent6" w:themeFillTint="33"/>
          </w:tcPr>
          <w:p w14:paraId="66C8A475" w14:textId="77777777" w:rsidR="005D4B99" w:rsidRPr="00A66BE8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18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E2EFD9" w:themeFill="accent6" w:themeFillTint="33"/>
          </w:tcPr>
          <w:p w14:paraId="3A5A06AE" w14:textId="77777777" w:rsidR="005D4B99" w:rsidRPr="00A66BE8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ABF0373" w14:textId="77777777" w:rsidR="005D4B99" w:rsidRPr="00A66BE8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65</w:t>
            </w:r>
          </w:p>
        </w:tc>
      </w:tr>
      <w:tr w:rsidR="005D4B99" w:rsidRPr="009E5A30" w14:paraId="538CDFE3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BE81786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1DB3B22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2785DD1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EB40C4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C486C45" w14:textId="6CEBCC64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216E506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7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20108319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7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4822894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6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05B8F1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76C8C5DD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5E75D75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9D2FE98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E7DECD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FF3522A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54A3E43B" w14:textId="66739931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2E77968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91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CD5C25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4.5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F8E01A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7.5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35E3949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3.0%</w:t>
            </w:r>
          </w:p>
        </w:tc>
      </w:tr>
      <w:tr w:rsidR="005D4B99" w:rsidRPr="009E5A30" w14:paraId="0E88FA86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0F5B9B0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857638A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B92729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C439D78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68FCD36B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46478D0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9.4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41F95719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2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158F3DF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.4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3348E514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3.0%</w:t>
            </w:r>
          </w:p>
        </w:tc>
      </w:tr>
      <w:tr w:rsidR="005D4B99" w:rsidRPr="009E5A30" w14:paraId="5ABFBFA2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7FF9A62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3D261D0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8FF5BF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7776EFE" w14:textId="7BC8D672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5BE9C776" w14:textId="3FC2E639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3295D4C2" w14:textId="77777777" w:rsidR="005D4B99" w:rsidRPr="00A66BE8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90FD69E" w14:textId="77777777" w:rsidR="005D4B99" w:rsidRPr="00A66BE8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1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2FA93175" w14:textId="77777777" w:rsidR="005D4B99" w:rsidRPr="00A66BE8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8DB28FA" w14:textId="77777777" w:rsidR="005D4B99" w:rsidRPr="00A66BE8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A66BE8">
              <w:rPr>
                <w:rFonts w:ascii="Arial" w:hAnsi="Arial" w:cs="Arial"/>
                <w:b/>
                <w:sz w:val="16"/>
                <w:szCs w:val="18"/>
              </w:rPr>
              <w:t>17</w:t>
            </w:r>
          </w:p>
        </w:tc>
      </w:tr>
      <w:tr w:rsidR="005D4B99" w:rsidRPr="009E5A30" w14:paraId="72D9A159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0927884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CA34715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EEADB2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2E7326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A865AB5" w14:textId="1E5DE23A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0F52CD2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69594F4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4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380468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4B1EACD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0DDCDA39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220FCD18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33BCBA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80015B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64DDDBA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4401704" w14:textId="64F08B49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49BFC46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5CDE75FD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5D614B31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88E804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9.1%</w:t>
            </w:r>
          </w:p>
        </w:tc>
      </w:tr>
      <w:tr w:rsidR="005D4B99" w:rsidRPr="009E5A30" w14:paraId="5D16567F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6CAC84D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171E90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A067EBF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6395C3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4193D3D8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5F32D6D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5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3C68D9F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2.4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1D7F774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.2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3E0EE93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9.1%</w:t>
            </w:r>
          </w:p>
        </w:tc>
      </w:tr>
      <w:tr w:rsidR="005D4B99" w:rsidRPr="009E5A30" w14:paraId="72EFEAB8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D012CB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11D3581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89A8B9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BE96E08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352EE466" w14:textId="7538D51C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62FCFF6F" w14:textId="77777777" w:rsidR="005D4B99" w:rsidRPr="005D4B99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D4B99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EE0321F" w14:textId="77777777" w:rsidR="005D4B99" w:rsidRPr="005D4B99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D4B99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9EF9F36" w14:textId="77777777" w:rsidR="005D4B99" w:rsidRPr="005D4B99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D4B99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8BBAD31" w14:textId="77777777" w:rsidR="005D4B99" w:rsidRPr="005D4B99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D4B99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</w:tr>
      <w:tr w:rsidR="005D4B99" w:rsidRPr="009E5A30" w14:paraId="7343A490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790C7E5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F57C63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55C1A81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9717758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0FC3273" w14:textId="0CCE9FB1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46284A8E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2C10F31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7.1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37089F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2.9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5F69A74A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5F180E58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050D0A9F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05D353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2CFC62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7F1254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92FD24F" w14:textId="08528F61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6AA3FF6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08A296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2.1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3F63081E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7.5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553B4D79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.9%</w:t>
            </w:r>
          </w:p>
        </w:tc>
      </w:tr>
      <w:tr w:rsidR="005D4B99" w:rsidRPr="009E5A30" w14:paraId="7F59E599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38EB3BAF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35D69C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1AF38B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A201E12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1D2E84F6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1CAFA4D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19538CE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5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3551F1C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.4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23B55A6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.9%</w:t>
            </w:r>
          </w:p>
        </w:tc>
      </w:tr>
      <w:tr w:rsidR="001F06DA" w:rsidRPr="009E5A30" w14:paraId="04CFF210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111DD3E1" w14:textId="77777777" w:rsidR="001F06DA" w:rsidRPr="009E5A30" w:rsidRDefault="001F06DA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0561E6D" w14:textId="77777777" w:rsidR="001F06DA" w:rsidRPr="009E5A30" w:rsidRDefault="001F06DA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2DA2493" w14:textId="38861306" w:rsidR="001F06DA" w:rsidRPr="009E5A30" w:rsidRDefault="001F06DA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5B9E13C" w14:textId="77777777" w:rsidR="001F06DA" w:rsidRPr="009E5A30" w:rsidRDefault="001F06DA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7906FF21" w14:textId="0988EA1B" w:rsidR="00400606" w:rsidRDefault="00400606" w:rsidP="00400606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  <w:p w14:paraId="07029FBB" w14:textId="6F6461C0" w:rsidR="00400606" w:rsidRPr="009E5A30" w:rsidRDefault="00400606" w:rsidP="00400606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0AB66FC0" w14:textId="65323543" w:rsidR="001F06DA" w:rsidRPr="00400606" w:rsidRDefault="00400606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400606">
              <w:rPr>
                <w:rFonts w:ascii="Arial" w:hAnsi="Arial" w:cs="Arial"/>
                <w:b/>
                <w:i/>
                <w:sz w:val="16"/>
                <w:szCs w:val="18"/>
              </w:rPr>
              <w:t>48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13E9CFAD" w14:textId="523230CB" w:rsidR="001F06DA" w:rsidRPr="00400606" w:rsidRDefault="00400606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400606">
              <w:rPr>
                <w:rFonts w:ascii="Arial" w:hAnsi="Arial" w:cs="Arial"/>
                <w:b/>
                <w:i/>
                <w:sz w:val="16"/>
                <w:szCs w:val="18"/>
              </w:rPr>
              <w:t>33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0BD0D8CC" w14:textId="6A86B356" w:rsidR="001F06DA" w:rsidRPr="00400606" w:rsidRDefault="00400606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400606">
              <w:rPr>
                <w:rFonts w:ascii="Arial" w:hAnsi="Arial" w:cs="Arial"/>
                <w:b/>
                <w:i/>
                <w:sz w:val="16"/>
                <w:szCs w:val="18"/>
              </w:rPr>
              <w:t>8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6619BF62" w14:textId="4C9AD10B" w:rsidR="001F06DA" w:rsidRPr="00400606" w:rsidRDefault="00400606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400606">
              <w:rPr>
                <w:rFonts w:ascii="Arial" w:hAnsi="Arial" w:cs="Arial"/>
                <w:b/>
                <w:i/>
                <w:sz w:val="16"/>
                <w:szCs w:val="18"/>
              </w:rPr>
              <w:t>89</w:t>
            </w:r>
          </w:p>
        </w:tc>
      </w:tr>
      <w:tr w:rsidR="005D4B99" w:rsidRPr="009E5A30" w14:paraId="3C63D707" w14:textId="77777777" w:rsidTr="00901957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7DAE7BEA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9D4C754" w14:textId="29587858" w:rsidR="005D4B99" w:rsidRPr="005D4B99" w:rsidRDefault="00C92A2A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All groups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2EFBD27" w14:textId="0D0EB25E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23860A1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7DFC3B2" w14:textId="57AEFB84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0E63813F" w14:textId="77777777" w:rsidR="005D4B99" w:rsidRPr="005D4B99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D4B99">
              <w:rPr>
                <w:rFonts w:ascii="Arial" w:hAnsi="Arial" w:cs="Arial"/>
                <w:b/>
                <w:sz w:val="16"/>
                <w:szCs w:val="18"/>
              </w:rPr>
              <w:t>74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E2EFD9" w:themeFill="accent6" w:themeFillTint="33"/>
          </w:tcPr>
          <w:p w14:paraId="1A6211D9" w14:textId="77777777" w:rsidR="005D4B99" w:rsidRPr="005D4B99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D4B99">
              <w:rPr>
                <w:rFonts w:ascii="Arial" w:hAnsi="Arial" w:cs="Arial"/>
                <w:b/>
                <w:sz w:val="16"/>
                <w:szCs w:val="18"/>
              </w:rPr>
              <w:t>27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E2EFD9" w:themeFill="accent6" w:themeFillTint="33"/>
          </w:tcPr>
          <w:p w14:paraId="3F538201" w14:textId="77777777" w:rsidR="005D4B99" w:rsidRPr="005D4B99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D4B99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1AF47D8" w14:textId="77777777" w:rsidR="005D4B99" w:rsidRPr="005D4B99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D4B99">
              <w:rPr>
                <w:rFonts w:ascii="Arial" w:hAnsi="Arial" w:cs="Arial"/>
                <w:b/>
                <w:sz w:val="16"/>
                <w:szCs w:val="18"/>
              </w:rPr>
              <w:t>108</w:t>
            </w:r>
          </w:p>
        </w:tc>
      </w:tr>
      <w:tr w:rsidR="005D4B99" w:rsidRPr="009E5A30" w14:paraId="00F7FF74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5D3CEBC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52F1A8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B19549A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5CF948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5782C1C2" w14:textId="388482FB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5D4B99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4E5015D4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8.5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162447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1EABE3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.5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590040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784FACF2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450FB65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6D41AF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21AC9AD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8B7ACD1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96DA5E5" w14:textId="2D3BF767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5D4B99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6E81FF1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9.2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C24A280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7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47ACD5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1.8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625197E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0.7%</w:t>
            </w:r>
          </w:p>
        </w:tc>
      </w:tr>
      <w:tr w:rsidR="005D4B99" w:rsidRPr="009E5A30" w14:paraId="4F6FE8FF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23AAA645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4B95D56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63E95E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1A092A0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6C9D9B4A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755B5CCB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1.6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4D03BBC6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5.2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234787A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.9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0A2BDAA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0.7%</w:t>
            </w:r>
          </w:p>
        </w:tc>
      </w:tr>
      <w:tr w:rsidR="005D4B99" w:rsidRPr="009E5A30" w14:paraId="693DAAC1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134A5E8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719E785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7D397CF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B73A667" w14:textId="708EFD36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B80FD6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EC3C531" w14:textId="480985D5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5770A15F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sz w:val="16"/>
                <w:szCs w:val="18"/>
              </w:rPr>
              <w:t>8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6EB98AC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sz w:val="16"/>
                <w:szCs w:val="18"/>
              </w:rPr>
              <w:t>2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74CCC2F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08420EC7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sz w:val="16"/>
                <w:szCs w:val="18"/>
              </w:rPr>
              <w:t>40</w:t>
            </w:r>
          </w:p>
        </w:tc>
      </w:tr>
      <w:tr w:rsidR="005D4B99" w:rsidRPr="009E5A30" w14:paraId="43820445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7DCC8C5F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B3205AF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910D71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617DF3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CDA858F" w14:textId="45A6BCF9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5D4B99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1642BD95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96FAFB5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2.5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CB47D8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7.5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340AEE2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5CBCAE2D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6DEAA1A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D498F8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A1385C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A011B4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7808520" w14:textId="79FE41E4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5D4B99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48801303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9.6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46633A0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4.2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FD783A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1.8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59E26154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2.5%</w:t>
            </w:r>
          </w:p>
        </w:tc>
      </w:tr>
      <w:tr w:rsidR="005D4B99" w:rsidRPr="009E5A30" w14:paraId="28D0993B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4D72EC4F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CE0651F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794289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9E6B40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52962639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654527D4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5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2915E90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4899726E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.9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41C7CB5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2.5%</w:t>
            </w:r>
          </w:p>
        </w:tc>
      </w:tr>
      <w:tr w:rsidR="005D4B99" w:rsidRPr="009E5A30" w14:paraId="4A5F4527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659330F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ACB61D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774EEE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BFD5161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7027EB0D" w14:textId="19C8CEDC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46713274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7FA97928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sz w:val="16"/>
                <w:szCs w:val="18"/>
              </w:rPr>
              <w:t>2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2399FEC0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sz w:val="16"/>
                <w:szCs w:val="18"/>
              </w:rPr>
              <w:t>8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65CED21B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sz w:val="16"/>
                <w:szCs w:val="18"/>
              </w:rPr>
              <w:t>30</w:t>
            </w:r>
          </w:p>
        </w:tc>
      </w:tr>
      <w:tr w:rsidR="005D4B99" w:rsidRPr="009E5A30" w14:paraId="1A1DF0D8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43ECBFD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C893AD4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7A2C40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6A477232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51F4DBB4" w14:textId="72A13A0D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5D4B99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399D65AD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66527D28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598432C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6.7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3D55A815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5D4B99" w:rsidRPr="009E5A30" w14:paraId="694516FB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09AD3F53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5663171C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27A83B6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211B9E3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3B92115B" w14:textId="757FCF04" w:rsidR="005D4B99" w:rsidRPr="009E5A30" w:rsidRDefault="00B80FD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5D4B99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6DB09451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.2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2A36D379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8.8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45BA01A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6.4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1A19C271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9%</w:t>
            </w:r>
          </w:p>
        </w:tc>
      </w:tr>
      <w:tr w:rsidR="005D4B99" w:rsidRPr="009E5A30" w14:paraId="1CED4AEC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1A8F824A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0E8601F7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4606133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721CA89B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E2EFD9" w:themeFill="accent6" w:themeFillTint="33"/>
          </w:tcPr>
          <w:p w14:paraId="507D2AE8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E2EFD9" w:themeFill="accent6" w:themeFillTint="33"/>
          </w:tcPr>
          <w:p w14:paraId="6CE3F5FF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6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0061312D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E2EFD9" w:themeFill="accent6" w:themeFillTint="33"/>
          </w:tcPr>
          <w:p w14:paraId="2BA83070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5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E2EFD9" w:themeFill="accent6" w:themeFillTint="33"/>
          </w:tcPr>
          <w:p w14:paraId="6E570F27" w14:textId="77777777" w:rsidR="005D4B99" w:rsidRPr="009E5A30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9%</w:t>
            </w:r>
          </w:p>
        </w:tc>
      </w:tr>
      <w:tr w:rsidR="005D4B99" w:rsidRPr="009E5A30" w14:paraId="5F47A502" w14:textId="77777777" w:rsidTr="0008621A">
        <w:trPr>
          <w:cantSplit/>
        </w:trPr>
        <w:tc>
          <w:tcPr>
            <w:tcW w:w="466" w:type="pct"/>
            <w:vMerge/>
            <w:tcBorders>
              <w:left w:val="single" w:sz="16" w:space="0" w:color="000000"/>
              <w:right w:val="nil"/>
            </w:tcBorders>
            <w:shd w:val="clear" w:color="auto" w:fill="E2EFD9" w:themeFill="accent6" w:themeFillTint="33"/>
          </w:tcPr>
          <w:p w14:paraId="56600E09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E0741FE" w14:textId="77777777" w:rsidR="005D4B99" w:rsidRPr="009E5A30" w:rsidRDefault="005D4B99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</w:tcPr>
          <w:p w14:paraId="377B7521" w14:textId="77777777" w:rsidR="005D4B99" w:rsidRPr="009E5A30" w:rsidRDefault="005D4B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2FDEE948" w14:textId="77777777" w:rsidR="00901957" w:rsidRDefault="00901957" w:rsidP="00901957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  <w:p w14:paraId="16495440" w14:textId="2AF26379" w:rsidR="00901957" w:rsidRPr="009E5A30" w:rsidRDefault="00901957" w:rsidP="00901957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E2EFD9" w:themeFill="accent6" w:themeFillTint="33"/>
          </w:tcPr>
          <w:p w14:paraId="1631C5E3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i/>
                <w:sz w:val="16"/>
                <w:szCs w:val="18"/>
              </w:rPr>
              <w:t>8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0E815682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i/>
                <w:sz w:val="16"/>
                <w:szCs w:val="18"/>
              </w:rPr>
              <w:t>7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E2EFD9" w:themeFill="accent6" w:themeFillTint="33"/>
          </w:tcPr>
          <w:p w14:paraId="12E05FD1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i/>
                <w:sz w:val="16"/>
                <w:szCs w:val="18"/>
              </w:rPr>
              <w:t>22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E2EFD9" w:themeFill="accent6" w:themeFillTint="33"/>
          </w:tcPr>
          <w:p w14:paraId="44C89D4E" w14:textId="77777777" w:rsidR="005D4B99" w:rsidRPr="00B80FD6" w:rsidRDefault="005D4B99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B80FD6">
              <w:rPr>
                <w:rFonts w:ascii="Arial" w:hAnsi="Arial" w:cs="Arial"/>
                <w:b/>
                <w:i/>
                <w:sz w:val="16"/>
                <w:szCs w:val="18"/>
              </w:rPr>
              <w:t>178</w:t>
            </w:r>
          </w:p>
        </w:tc>
      </w:tr>
      <w:tr w:rsidR="009E5A30" w:rsidRPr="009E5A30" w14:paraId="548DB7C8" w14:textId="77777777" w:rsidTr="0008621A">
        <w:trPr>
          <w:cantSplit/>
        </w:trPr>
        <w:tc>
          <w:tcPr>
            <w:tcW w:w="466" w:type="pct"/>
            <w:vMerge w:val="restart"/>
            <w:tcBorders>
              <w:top w:val="dashDotStroked" w:sz="24" w:space="0" w:color="auto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5296858D" w14:textId="15A83E35" w:rsidR="00D91E5F" w:rsidRPr="00587037" w:rsidRDefault="00D91E5F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587037">
              <w:rPr>
                <w:rFonts w:ascii="Arial" w:hAnsi="Arial" w:cs="Arial"/>
                <w:b/>
                <w:sz w:val="16"/>
                <w:szCs w:val="18"/>
              </w:rPr>
              <w:t>AP</w:t>
            </w:r>
          </w:p>
        </w:tc>
        <w:tc>
          <w:tcPr>
            <w:tcW w:w="811" w:type="pct"/>
            <w:vMerge w:val="restart"/>
            <w:tcBorders>
              <w:top w:val="dashDotStroked" w:sz="24" w:space="0" w:color="auto"/>
              <w:left w:val="nil"/>
              <w:right w:val="nil"/>
            </w:tcBorders>
            <w:shd w:val="clear" w:color="auto" w:fill="FFF2CC" w:themeFill="accent4" w:themeFillTint="33"/>
          </w:tcPr>
          <w:p w14:paraId="738E59C5" w14:textId="755EB21E" w:rsidR="00D91E5F" w:rsidRPr="00587037" w:rsidRDefault="00D91E5F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587037">
              <w:rPr>
                <w:rFonts w:ascii="Arial" w:hAnsi="Arial" w:cs="Arial"/>
                <w:b/>
                <w:sz w:val="16"/>
                <w:szCs w:val="18"/>
              </w:rPr>
              <w:t>Dasatinib</w:t>
            </w:r>
            <w:proofErr w:type="spellEnd"/>
            <w:r w:rsidRPr="00587037">
              <w:rPr>
                <w:rFonts w:ascii="Arial" w:hAnsi="Arial" w:cs="Arial"/>
                <w:b/>
                <w:sz w:val="16"/>
                <w:szCs w:val="18"/>
              </w:rPr>
              <w:t xml:space="preserve"> only</w:t>
            </w:r>
          </w:p>
        </w:tc>
        <w:tc>
          <w:tcPr>
            <w:tcW w:w="540" w:type="pct"/>
            <w:vMerge w:val="restart"/>
            <w:tcBorders>
              <w:top w:val="dashDotStroked" w:sz="24" w:space="0" w:color="auto"/>
              <w:left w:val="nil"/>
              <w:right w:val="nil"/>
            </w:tcBorders>
            <w:shd w:val="clear" w:color="auto" w:fill="FFF2CC" w:themeFill="accent4" w:themeFillTint="33"/>
          </w:tcPr>
          <w:p w14:paraId="3716DBD2" w14:textId="0FC05012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dashDotStroked" w:sz="24" w:space="0" w:color="auto"/>
              <w:left w:val="nil"/>
              <w:right w:val="nil"/>
            </w:tcBorders>
            <w:shd w:val="clear" w:color="auto" w:fill="FFF2CC" w:themeFill="accent4" w:themeFillTint="33"/>
          </w:tcPr>
          <w:p w14:paraId="02FBC782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dashDotStroked" w:sz="24" w:space="0" w:color="auto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0216CE5" w14:textId="40CFD506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dashDotStroked" w:sz="24" w:space="0" w:color="auto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6D5B362D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dashDotStroked" w:sz="24" w:space="0" w:color="auto"/>
              <w:bottom w:val="nil"/>
            </w:tcBorders>
            <w:shd w:val="clear" w:color="auto" w:fill="FFF2CC" w:themeFill="accent4" w:themeFillTint="33"/>
          </w:tcPr>
          <w:p w14:paraId="5F3A5AE6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430" w:type="pct"/>
            <w:tcBorders>
              <w:top w:val="dashDotStroked" w:sz="24" w:space="0" w:color="auto"/>
              <w:bottom w:val="nil"/>
            </w:tcBorders>
            <w:shd w:val="clear" w:color="auto" w:fill="FFF2CC" w:themeFill="accent4" w:themeFillTint="33"/>
          </w:tcPr>
          <w:p w14:paraId="5CBE21D0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362" w:type="pct"/>
            <w:tcBorders>
              <w:top w:val="dashDotStroked" w:sz="24" w:space="0" w:color="auto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52416DC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</w:tr>
      <w:tr w:rsidR="009E5A30" w:rsidRPr="009E5A30" w14:paraId="260D554A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5BD066E5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50846F7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997618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F852BD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2EEDE7A" w14:textId="5A6EDE04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20D990D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5973E0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5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632CDC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60C6F0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5391A031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688DAC41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E16388B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583FAC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33936D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4F9513D" w14:textId="6D74A798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6BAE4C0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8A8861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1.4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42CBB1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312CEB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2.2%</w:t>
            </w:r>
          </w:p>
        </w:tc>
      </w:tr>
      <w:tr w:rsidR="009E5A30" w:rsidRPr="009E5A30" w14:paraId="50BDA947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14BB63DA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3F252D2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2603E1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13A151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1C476042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79447C1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6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5359A6C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3160A02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62ED9D6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2.2%</w:t>
            </w:r>
          </w:p>
        </w:tc>
      </w:tr>
      <w:tr w:rsidR="009E5A30" w:rsidRPr="009E5A30" w14:paraId="48CE8B12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1713EF99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2DB7C26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936A72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0B76BFD" w14:textId="002C1C14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D426B5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47B6CD88" w14:textId="6C71EE78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4AF7C7BA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EB604F0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9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7E820E9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F436D8D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11</w:t>
            </w:r>
          </w:p>
        </w:tc>
      </w:tr>
      <w:tr w:rsidR="009E5A30" w:rsidRPr="009E5A30" w14:paraId="495A5C89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36BA0B01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A44FA8F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34D079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D28AB7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3C476B0B" w14:textId="6023B019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1AE26B4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9.1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B3A33F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1.8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E7AAC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9.1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C8E478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2E5E51E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2A9CCC7A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C5D3145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E3812C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8367AD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6D149799" w14:textId="0D1E2781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4A08B99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BC412F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4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C179FE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715D965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1.1%</w:t>
            </w:r>
          </w:p>
        </w:tc>
      </w:tr>
      <w:tr w:rsidR="009E5A30" w:rsidRPr="009E5A30" w14:paraId="55469781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73786514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CCA9484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2B08DA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A3729B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714745F6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5653E65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6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6BB7F70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0B8C076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6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1604E80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1.1%</w:t>
            </w:r>
          </w:p>
        </w:tc>
      </w:tr>
      <w:tr w:rsidR="009E5A30" w:rsidRPr="009E5A30" w14:paraId="6B62918A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102F21D5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B31A66B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ACA3FF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C05ED7A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A746B58" w14:textId="5E19D126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2F46B290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63CFC81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CAFB190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6B3BACD7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</w:tr>
      <w:tr w:rsidR="009E5A30" w:rsidRPr="009E5A30" w14:paraId="50559BA9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3F764874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7C66494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10D64D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9E1AB1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316CC920" w14:textId="140D2CFC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356CA69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43EEFA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D7BBCF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F0E3D6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26F9909C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7F419209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18C55D7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FC5C23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0B993A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A6219F4" w14:textId="46F7524F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408A669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88F0E4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3241FB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5BE2CDA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</w:tr>
      <w:tr w:rsidR="009E5A30" w:rsidRPr="009E5A30" w14:paraId="407912EF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4F2D88F0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0EB37FB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ACF550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EFDB3E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65EB6DF9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13E6C73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1774858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6C3481D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6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3566B6A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</w:tr>
      <w:tr w:rsidR="00D91E5F" w:rsidRPr="009E5A30" w14:paraId="7390539D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7FD8297F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2BCE2B4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6E6ED51" w14:textId="77777777" w:rsidR="00D91E5F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  <w:p w14:paraId="4351C6B7" w14:textId="77777777" w:rsidR="00E73E10" w:rsidRPr="009E5A30" w:rsidRDefault="00E73E10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2CC" w:themeFill="accent4" w:themeFillTint="33"/>
          </w:tcPr>
          <w:p w14:paraId="33414494" w14:textId="18778E63" w:rsidR="00D91E5F" w:rsidRPr="009E5A30" w:rsidRDefault="00D426B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2CC" w:themeFill="accent4" w:themeFillTint="33"/>
          </w:tcPr>
          <w:p w14:paraId="69F0C365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FF2CC" w:themeFill="accent4" w:themeFillTint="33"/>
          </w:tcPr>
          <w:p w14:paraId="5484ED88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14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FF2CC" w:themeFill="accent4" w:themeFillTint="33"/>
          </w:tcPr>
          <w:p w14:paraId="0A994D35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FFF2CC" w:themeFill="accent4" w:themeFillTint="33"/>
          </w:tcPr>
          <w:p w14:paraId="363392B7" w14:textId="77777777" w:rsidR="00D91E5F" w:rsidRPr="00D426B5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D426B5">
              <w:rPr>
                <w:rFonts w:ascii="Arial" w:hAnsi="Arial" w:cs="Arial"/>
                <w:b/>
                <w:sz w:val="16"/>
                <w:szCs w:val="18"/>
              </w:rPr>
              <w:t>18</w:t>
            </w:r>
          </w:p>
        </w:tc>
      </w:tr>
      <w:tr w:rsidR="009E5A30" w:rsidRPr="009E5A30" w14:paraId="194EAB80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19C8611F" w14:textId="77777777" w:rsidR="00D91E5F" w:rsidRPr="00587037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742AA0B" w14:textId="34BD84A8" w:rsidR="00D91E5F" w:rsidRPr="00587037" w:rsidRDefault="00D91E5F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587037">
              <w:rPr>
                <w:rFonts w:ascii="Arial" w:hAnsi="Arial" w:cs="Arial"/>
                <w:b/>
                <w:sz w:val="16"/>
                <w:szCs w:val="18"/>
              </w:rPr>
              <w:t>Nilotinib</w:t>
            </w:r>
            <w:proofErr w:type="spellEnd"/>
            <w:r w:rsidRPr="00587037">
              <w:rPr>
                <w:rFonts w:ascii="Arial" w:hAnsi="Arial" w:cs="Arial"/>
                <w:b/>
                <w:sz w:val="16"/>
                <w:szCs w:val="18"/>
              </w:rPr>
              <w:t xml:space="preserve"> only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382424A" w14:textId="0B6D1CCD" w:rsidR="00D91E5F" w:rsidRPr="009E5A30" w:rsidRDefault="00587037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735BFA4" w14:textId="6596EE94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587037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3405B73E" w14:textId="5732CB4F" w:rsidR="00D91E5F" w:rsidRPr="009E5A30" w:rsidRDefault="00587037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5A5395FF" w14:textId="77777777" w:rsidR="00D91E5F" w:rsidRPr="00587037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87037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3AE349F" w14:textId="77777777" w:rsidR="00D91E5F" w:rsidRPr="00587037" w:rsidRDefault="00D91E5F" w:rsidP="00C60245">
            <w:pPr>
              <w:widowControl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5D25A18F" w14:textId="77777777" w:rsidR="00D91E5F" w:rsidRPr="00587037" w:rsidRDefault="00D91E5F" w:rsidP="00C60245">
            <w:pPr>
              <w:widowControl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7B3D713" w14:textId="77777777" w:rsidR="00D91E5F" w:rsidRPr="00587037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587037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</w:tr>
      <w:tr w:rsidR="009E5A30" w:rsidRPr="009E5A30" w14:paraId="0448F30C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7A161EC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DA8550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DD283A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011413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0FE85D0" w14:textId="0AD13D99" w:rsidR="00D91E5F" w:rsidRPr="009E5A30" w:rsidRDefault="00587037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3F6038F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6975D1EA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6802EB2D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5305102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24BDD0DD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7DA0CF2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D37E31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40E92D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E23F42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45A8943" w14:textId="6BB5B11D" w:rsidR="00D91E5F" w:rsidRPr="009E5A30" w:rsidRDefault="00E73E10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205083F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4BE27BA8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4AAEC455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DAEC4B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5FE59EB7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2102781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6C5E0F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054896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627D8E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21B927BB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5735F68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4C400285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4EAD81DB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715B8AB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D91E5F" w:rsidRPr="009E5A30" w14:paraId="7BCBBBA8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0706C5A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9D92BC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8FAE62C" w14:textId="77777777" w:rsidR="00D91E5F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  <w:p w14:paraId="0B70324E" w14:textId="77777777" w:rsidR="002A3366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2CC" w:themeFill="accent4" w:themeFillTint="33"/>
          </w:tcPr>
          <w:p w14:paraId="6A468DBC" w14:textId="44C1B91A" w:rsidR="00D91E5F" w:rsidRPr="009E5A30" w:rsidRDefault="00E73E10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2CC" w:themeFill="accent4" w:themeFillTint="33"/>
          </w:tcPr>
          <w:p w14:paraId="2FB8565D" w14:textId="77777777" w:rsidR="00D91E5F" w:rsidRPr="00E73E1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73E10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FF2CC" w:themeFill="accent4" w:themeFillTint="33"/>
            <w:vAlign w:val="center"/>
          </w:tcPr>
          <w:p w14:paraId="4DD60B4C" w14:textId="77777777" w:rsidR="00D91E5F" w:rsidRPr="00E73E10" w:rsidRDefault="00D91E5F" w:rsidP="00C60245">
            <w:pPr>
              <w:widowControl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FF2CC" w:themeFill="accent4" w:themeFillTint="33"/>
            <w:vAlign w:val="center"/>
          </w:tcPr>
          <w:p w14:paraId="277C3076" w14:textId="77777777" w:rsidR="00D91E5F" w:rsidRPr="00E73E10" w:rsidRDefault="00D91E5F" w:rsidP="00C60245">
            <w:pPr>
              <w:widowControl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FFF2CC" w:themeFill="accent4" w:themeFillTint="33"/>
          </w:tcPr>
          <w:p w14:paraId="625BEE24" w14:textId="77777777" w:rsidR="00D91E5F" w:rsidRPr="00E73E1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73E10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</w:tr>
      <w:tr w:rsidR="009E5A30" w:rsidRPr="009E5A30" w14:paraId="2CBE4E7D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13DE431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0BF80C6" w14:textId="77D13CF9" w:rsidR="00D91E5F" w:rsidRPr="002A3366" w:rsidRDefault="002A3366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Combination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DBBFC1A" w14:textId="6BAC7D82" w:rsidR="00D91E5F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FC358ED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543729A7" w14:textId="32096A4A" w:rsidR="00D91E5F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6345D64A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FF2CC" w:themeFill="accent4" w:themeFillTint="33"/>
          </w:tcPr>
          <w:p w14:paraId="093AC0EF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14:paraId="2E084174" w14:textId="77777777" w:rsidR="00D91E5F" w:rsidRPr="002A3366" w:rsidRDefault="00D91E5F" w:rsidP="00C60245">
            <w:pPr>
              <w:widowControl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DC3D490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</w:tr>
      <w:tr w:rsidR="009E5A30" w:rsidRPr="009E5A30" w14:paraId="4F0B51A6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1BD5D16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4CF148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753CDD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50CBDE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4DDDFA6" w14:textId="5112EC8B" w:rsidR="00D91E5F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4ED994A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C29CBF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3A8202F8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8B8A7D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22D3BCF5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00481AC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9383D7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D9A59F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57A444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E993E31" w14:textId="2DF8AC1C" w:rsidR="00D91E5F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27F3A9B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C2384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0.8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3AF6E0FA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C21AC1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5.7%</w:t>
            </w:r>
          </w:p>
        </w:tc>
      </w:tr>
      <w:tr w:rsidR="009E5A30" w:rsidRPr="009E5A30" w14:paraId="536E06A0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3004CB3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2F59A8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336362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1C8AC2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7A81CF53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60FB9DF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2FE7B51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8.6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671C1610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3B875FA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5.7%</w:t>
            </w:r>
          </w:p>
        </w:tc>
      </w:tr>
      <w:tr w:rsidR="009E5A30" w:rsidRPr="009E5A30" w14:paraId="4F6E3EE5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3F010A5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5F723E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529C69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EB35421" w14:textId="5357D9CA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2A3366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40AF83AE" w14:textId="128240A4" w:rsidR="00D91E5F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285B7045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6EEDA89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2442A0F3" w14:textId="77777777" w:rsidR="00D91E5F" w:rsidRPr="002A3366" w:rsidRDefault="00D91E5F" w:rsidP="00C60245">
            <w:pPr>
              <w:widowControl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B254253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</w:tr>
      <w:tr w:rsidR="009E5A30" w:rsidRPr="009E5A30" w14:paraId="0894560E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536FC1B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16854B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A87B1C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2BBCDF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59D9B504" w14:textId="72D2E84E" w:rsidR="00D91E5F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10023DA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10442C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5B81AF18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927026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38E1D6EA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3DB61DB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E9FE6E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7690BF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3FC245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7B0A3CB8" w14:textId="110B640A" w:rsidR="00D91E5F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52C8645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CBF37F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3.8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7ED42745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BF3892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</w:tr>
      <w:tr w:rsidR="009E5A30" w:rsidRPr="009E5A30" w14:paraId="5D8F0775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4AFEB3D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846EB7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3C5222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CBD1DA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7E272219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3E540D4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398EEBF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3AFEFD8E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63520B7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</w:tr>
      <w:tr w:rsidR="009E5A30" w:rsidRPr="009E5A30" w14:paraId="125D8E8D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531DFFE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0EFFA9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16C73D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8A5509B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9121F0E" w14:textId="731ADD20" w:rsidR="00D91E5F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173E2046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568DC25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62D2528D" w14:textId="77777777" w:rsidR="00D91E5F" w:rsidRPr="002A3366" w:rsidRDefault="00D91E5F" w:rsidP="00C60245">
            <w:pPr>
              <w:widowControl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39B5E6A1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</w:tr>
      <w:tr w:rsidR="009E5A30" w:rsidRPr="009E5A30" w14:paraId="678EA42B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2A32657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A6AEFC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37C861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B303AE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4508C02" w14:textId="0831F759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2117E55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CC638C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4B7D4C5D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0E7615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3308086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663CE3B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8F95C2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151B24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631A47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497F2C11" w14:textId="6BB85470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2ECA62E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541839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5.4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5D616CB3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7D94081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</w:tr>
      <w:tr w:rsidR="009E5A30" w:rsidRPr="009E5A30" w14:paraId="672893A5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5636C5A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E49BC5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DCBF8B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510DEB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033CFDB5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55DDB97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362099E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1BBCAF40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309BE18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</w:tr>
      <w:tr w:rsidR="00D91E5F" w:rsidRPr="009E5A30" w14:paraId="19F9EF7B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1AB50E5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EF3DA9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8A1F8F4" w14:textId="77777777" w:rsidR="00D91E5F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  <w:p w14:paraId="5C15115E" w14:textId="77777777" w:rsidR="002A3366" w:rsidRPr="009E5A30" w:rsidRDefault="002A3366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FF2CC" w:themeFill="accent4" w:themeFillTint="33"/>
          </w:tcPr>
          <w:p w14:paraId="2F48266E" w14:textId="16546BE0" w:rsidR="00D91E5F" w:rsidRPr="009E5A30" w:rsidRDefault="002A3366" w:rsidP="002A3366">
            <w:pPr>
              <w:widowControl/>
              <w:ind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FF2CC" w:themeFill="accent4" w:themeFillTint="33"/>
          </w:tcPr>
          <w:p w14:paraId="7DF71749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FF2CC" w:themeFill="accent4" w:themeFillTint="33"/>
          </w:tcPr>
          <w:p w14:paraId="0B4536BF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13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FF2CC" w:themeFill="accent4" w:themeFillTint="33"/>
            <w:vAlign w:val="center"/>
          </w:tcPr>
          <w:p w14:paraId="7951EE29" w14:textId="77777777" w:rsidR="00D91E5F" w:rsidRPr="002A3366" w:rsidRDefault="00D91E5F" w:rsidP="00C60245">
            <w:pPr>
              <w:widowControl/>
              <w:rPr>
                <w:rFonts w:ascii="Times New Roman" w:hAnsi="Times New Roman" w:cs="Times New Roman"/>
                <w:b/>
                <w:color w:val="auto"/>
                <w:sz w:val="16"/>
                <w:szCs w:val="24"/>
              </w:rPr>
            </w:pP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FFF2CC" w:themeFill="accent4" w:themeFillTint="33"/>
          </w:tcPr>
          <w:p w14:paraId="572AA49D" w14:textId="77777777" w:rsidR="00D91E5F" w:rsidRPr="002A3366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2A3366">
              <w:rPr>
                <w:rFonts w:ascii="Arial" w:hAnsi="Arial" w:cs="Arial"/>
                <w:b/>
                <w:sz w:val="16"/>
                <w:szCs w:val="18"/>
              </w:rPr>
              <w:t>14</w:t>
            </w:r>
          </w:p>
        </w:tc>
      </w:tr>
      <w:tr w:rsidR="009E5A30" w:rsidRPr="009E5A30" w14:paraId="2D6F7AF1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312DBF3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30CC5CB" w14:textId="1E534767" w:rsidR="00D91E5F" w:rsidRPr="00C92A2A" w:rsidRDefault="00C92A2A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All groups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C0CD469" w14:textId="7DF429ED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33DADE9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045C7D2" w14:textId="36129CB7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300F86A7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FF2CC" w:themeFill="accent4" w:themeFillTint="33"/>
          </w:tcPr>
          <w:p w14:paraId="5EAD7375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FF2CC" w:themeFill="accent4" w:themeFillTint="33"/>
          </w:tcPr>
          <w:p w14:paraId="3F333196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2A02186B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9</w:t>
            </w:r>
          </w:p>
        </w:tc>
      </w:tr>
      <w:tr w:rsidR="009E5A30" w:rsidRPr="009E5A30" w14:paraId="40AF59CA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28CC40A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ED8022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FD69B2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70C22D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57A1073D" w14:textId="6ECD8F55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579FA26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2.2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2260AD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7.8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87A56C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78611D5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39C068C0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2214637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3379D5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79C3B1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F94DB4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5CADC492" w14:textId="37929169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115AFB0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A5E1A5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5.9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725FFD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47D4620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6.5%</w:t>
            </w:r>
          </w:p>
        </w:tc>
      </w:tr>
      <w:tr w:rsidR="009E5A30" w:rsidRPr="009E5A30" w14:paraId="58878863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257F63E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32903D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78618C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E71DF9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219C68F9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0873D15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5E32582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6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4C6DE6A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2F367DD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6.5%</w:t>
            </w:r>
          </w:p>
        </w:tc>
      </w:tr>
      <w:tr w:rsidR="009E5A30" w:rsidRPr="009E5A30" w14:paraId="7575B02D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6288168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9D52DB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2474B7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4274F2E" w14:textId="0CE1348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E12399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315529C" w14:textId="4686750B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340ED54F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819F8BD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1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768379C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542A4A6A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20</w:t>
            </w:r>
          </w:p>
        </w:tc>
      </w:tr>
      <w:tr w:rsidR="009E5A30" w:rsidRPr="009E5A30" w14:paraId="44C757AC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3EF4AF3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BF307B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57C6B9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1389E2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04191D23" w14:textId="04145BD7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527F73B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5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E86656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4ED164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67C975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6FCB9F27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2E7B449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A0420C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B6AB27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674E155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39967437" w14:textId="446D0437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5BF53D3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A3B568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9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1726AA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D736A8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8.8%</w:t>
            </w:r>
          </w:p>
        </w:tc>
      </w:tr>
      <w:tr w:rsidR="009E5A30" w:rsidRPr="009E5A30" w14:paraId="678DD8F1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71A5912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7BDFEF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4EEA874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654379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37E44C74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4C55E05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.8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158D7B6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7.1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6FC2C3B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.9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1DDAA23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8.8%</w:t>
            </w:r>
          </w:p>
        </w:tc>
      </w:tr>
      <w:tr w:rsidR="009E5A30" w:rsidRPr="009E5A30" w14:paraId="5148FA12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47C881E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22C210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1FD016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022AEAA4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4378477B" w14:textId="07CD45EE" w:rsidR="00D91E5F" w:rsidRPr="009E5A30" w:rsidRDefault="00E12399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785B1279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8E0A62A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D537CFD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46EEC6AF" w14:textId="77777777" w:rsidR="00D91E5F" w:rsidRPr="00E12399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E12399"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</w:tr>
      <w:tr w:rsidR="009E5A30" w:rsidRPr="009E5A30" w14:paraId="6158D7F0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77AE5DD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775361D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54DC5EE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5308A0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522BC911" w14:textId="16C11B6A" w:rsidR="00D91E5F" w:rsidRPr="009E5A30" w:rsidRDefault="0008621A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74CD768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949F63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5773A2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79FFB1E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537B5C58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2860F71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2AF5071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51D413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E5AADC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7C85407" w14:textId="458231C1" w:rsidR="00D91E5F" w:rsidRPr="009E5A30" w:rsidRDefault="0008621A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2CC" w:themeFill="accent4" w:themeFillTint="33"/>
          </w:tcPr>
          <w:p w14:paraId="7B4C49A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8B1DBC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8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A49ABA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2CC" w:themeFill="accent4" w:themeFillTint="33"/>
          </w:tcPr>
          <w:p w14:paraId="174BD6C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7%</w:t>
            </w:r>
          </w:p>
        </w:tc>
      </w:tr>
      <w:tr w:rsidR="009E5A30" w:rsidRPr="009E5A30" w14:paraId="65481FA6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2CC" w:themeFill="accent4" w:themeFillTint="33"/>
          </w:tcPr>
          <w:p w14:paraId="3E9283D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5D7DFB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15AD38F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16ED69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2CC" w:themeFill="accent4" w:themeFillTint="33"/>
          </w:tcPr>
          <w:p w14:paraId="042A17B3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FF2CC" w:themeFill="accent4" w:themeFillTint="33"/>
          </w:tcPr>
          <w:p w14:paraId="5DDBE92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588C165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FF2CC" w:themeFill="accent4" w:themeFillTint="33"/>
          </w:tcPr>
          <w:p w14:paraId="1142090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.9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FF2CC" w:themeFill="accent4" w:themeFillTint="33"/>
          </w:tcPr>
          <w:p w14:paraId="2D605FC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7%</w:t>
            </w:r>
          </w:p>
        </w:tc>
      </w:tr>
      <w:tr w:rsidR="00D91E5F" w:rsidRPr="009E5A30" w14:paraId="0AB0FC29" w14:textId="77777777" w:rsidTr="00826E5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bottom w:val="dashDotStroked" w:sz="24" w:space="0" w:color="auto"/>
              <w:right w:val="nil"/>
            </w:tcBorders>
            <w:shd w:val="clear" w:color="auto" w:fill="FFF2CC" w:themeFill="accent4" w:themeFillTint="33"/>
          </w:tcPr>
          <w:p w14:paraId="1AF31DE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dashDotStroked" w:sz="24" w:space="0" w:color="auto"/>
              <w:right w:val="nil"/>
            </w:tcBorders>
            <w:shd w:val="clear" w:color="auto" w:fill="FFF2CC" w:themeFill="accent4" w:themeFillTint="33"/>
          </w:tcPr>
          <w:p w14:paraId="7BCE6D9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</w:tcPr>
          <w:p w14:paraId="394F6225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  <w:tc>
          <w:tcPr>
            <w:tcW w:w="1057" w:type="pct"/>
            <w:tcBorders>
              <w:top w:val="nil"/>
              <w:left w:val="nil"/>
              <w:bottom w:val="dashDotStroked" w:sz="24" w:space="0" w:color="auto"/>
              <w:right w:val="single" w:sz="16" w:space="0" w:color="000000"/>
            </w:tcBorders>
            <w:shd w:val="clear" w:color="auto" w:fill="FFF2CC" w:themeFill="accent4" w:themeFillTint="33"/>
          </w:tcPr>
          <w:p w14:paraId="6E172A51" w14:textId="0A532595" w:rsidR="00D91E5F" w:rsidRDefault="00D860B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  <w:p w14:paraId="3574FE15" w14:textId="263A5C27" w:rsidR="00D860BF" w:rsidRPr="009E5A30" w:rsidRDefault="00D860B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dashDotStroked" w:sz="24" w:space="0" w:color="auto"/>
            </w:tcBorders>
            <w:shd w:val="clear" w:color="auto" w:fill="FFF2CC" w:themeFill="accent4" w:themeFillTint="33"/>
          </w:tcPr>
          <w:p w14:paraId="644440E5" w14:textId="77777777" w:rsidR="00D91E5F" w:rsidRPr="00D860B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D860BF">
              <w:rPr>
                <w:rFonts w:ascii="Arial" w:hAnsi="Arial" w:cs="Arial"/>
                <w:b/>
                <w:i/>
                <w:sz w:val="16"/>
                <w:szCs w:val="18"/>
              </w:rPr>
              <w:t>5</w:t>
            </w:r>
          </w:p>
        </w:tc>
        <w:tc>
          <w:tcPr>
            <w:tcW w:w="430" w:type="pct"/>
            <w:tcBorders>
              <w:top w:val="nil"/>
              <w:bottom w:val="dashDotStroked" w:sz="24" w:space="0" w:color="auto"/>
            </w:tcBorders>
            <w:shd w:val="clear" w:color="auto" w:fill="FFF2CC" w:themeFill="accent4" w:themeFillTint="33"/>
          </w:tcPr>
          <w:p w14:paraId="297A8628" w14:textId="77777777" w:rsidR="00D91E5F" w:rsidRPr="00D860B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D860BF">
              <w:rPr>
                <w:rFonts w:ascii="Arial" w:hAnsi="Arial" w:cs="Arial"/>
                <w:b/>
                <w:i/>
                <w:sz w:val="16"/>
                <w:szCs w:val="18"/>
              </w:rPr>
              <w:t>27</w:t>
            </w:r>
          </w:p>
        </w:tc>
        <w:tc>
          <w:tcPr>
            <w:tcW w:w="430" w:type="pct"/>
            <w:tcBorders>
              <w:top w:val="nil"/>
              <w:bottom w:val="dashDotStroked" w:sz="24" w:space="0" w:color="auto"/>
            </w:tcBorders>
            <w:shd w:val="clear" w:color="auto" w:fill="FFF2CC" w:themeFill="accent4" w:themeFillTint="33"/>
          </w:tcPr>
          <w:p w14:paraId="5C7974C3" w14:textId="77777777" w:rsidR="00D91E5F" w:rsidRPr="00D860B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D860BF">
              <w:rPr>
                <w:rFonts w:ascii="Arial" w:hAnsi="Arial" w:cs="Arial"/>
                <w:b/>
                <w:i/>
                <w:sz w:val="16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bottom w:val="dashDotStroked" w:sz="24" w:space="0" w:color="auto"/>
              <w:right w:val="single" w:sz="16" w:space="0" w:color="000000"/>
            </w:tcBorders>
            <w:shd w:val="clear" w:color="auto" w:fill="FFF2CC" w:themeFill="accent4" w:themeFillTint="33"/>
          </w:tcPr>
          <w:p w14:paraId="3A813A93" w14:textId="77777777" w:rsidR="00D91E5F" w:rsidRPr="00D860B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D860BF">
              <w:rPr>
                <w:rFonts w:ascii="Arial" w:hAnsi="Arial" w:cs="Arial"/>
                <w:b/>
                <w:i/>
                <w:sz w:val="16"/>
                <w:szCs w:val="18"/>
              </w:rPr>
              <w:t>34</w:t>
            </w:r>
          </w:p>
        </w:tc>
      </w:tr>
      <w:tr w:rsidR="009E5A30" w:rsidRPr="009E5A30" w14:paraId="28C4378B" w14:textId="77777777" w:rsidTr="00826E5A">
        <w:trPr>
          <w:cantSplit/>
        </w:trPr>
        <w:tc>
          <w:tcPr>
            <w:tcW w:w="466" w:type="pct"/>
            <w:vMerge w:val="restart"/>
            <w:tcBorders>
              <w:top w:val="dashDotStroked" w:sz="24" w:space="0" w:color="auto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76246A9" w14:textId="726742EE" w:rsidR="00D91E5F" w:rsidRPr="0000488E" w:rsidRDefault="00D91E5F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BC</w:t>
            </w:r>
          </w:p>
        </w:tc>
        <w:tc>
          <w:tcPr>
            <w:tcW w:w="811" w:type="pct"/>
            <w:vMerge w:val="restart"/>
            <w:tcBorders>
              <w:top w:val="dashDotStroked" w:sz="24" w:space="0" w:color="auto"/>
              <w:left w:val="nil"/>
              <w:right w:val="nil"/>
            </w:tcBorders>
            <w:shd w:val="clear" w:color="auto" w:fill="F7CAAC" w:themeFill="accent2" w:themeFillTint="66"/>
          </w:tcPr>
          <w:p w14:paraId="503D9756" w14:textId="7E7F8FD4" w:rsidR="00D91E5F" w:rsidRPr="0000488E" w:rsidRDefault="00D91E5F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00488E">
              <w:rPr>
                <w:rFonts w:ascii="Arial" w:hAnsi="Arial" w:cs="Arial"/>
                <w:b/>
                <w:sz w:val="16"/>
                <w:szCs w:val="18"/>
              </w:rPr>
              <w:t>Dasatinib</w:t>
            </w:r>
            <w:proofErr w:type="spellEnd"/>
            <w:r w:rsidRPr="0000488E">
              <w:rPr>
                <w:rFonts w:ascii="Arial" w:hAnsi="Arial" w:cs="Arial"/>
                <w:b/>
                <w:sz w:val="16"/>
                <w:szCs w:val="18"/>
              </w:rPr>
              <w:t xml:space="preserve"> only</w:t>
            </w:r>
          </w:p>
        </w:tc>
        <w:tc>
          <w:tcPr>
            <w:tcW w:w="540" w:type="pct"/>
            <w:vMerge w:val="restart"/>
            <w:tcBorders>
              <w:top w:val="dashDotStroked" w:sz="24" w:space="0" w:color="auto"/>
              <w:left w:val="nil"/>
              <w:right w:val="nil"/>
            </w:tcBorders>
            <w:shd w:val="clear" w:color="auto" w:fill="F7CAAC" w:themeFill="accent2" w:themeFillTint="66"/>
          </w:tcPr>
          <w:p w14:paraId="65E3A531" w14:textId="25E16685" w:rsidR="00D91E5F" w:rsidRPr="009E5A30" w:rsidRDefault="00901957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</w:t>
            </w:r>
            <w:r w:rsidR="00C00BDF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>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dashDotStroked" w:sz="24" w:space="0" w:color="auto"/>
              <w:left w:val="nil"/>
              <w:right w:val="nil"/>
            </w:tcBorders>
            <w:shd w:val="clear" w:color="auto" w:fill="F7CAAC" w:themeFill="accent2" w:themeFillTint="66"/>
          </w:tcPr>
          <w:p w14:paraId="694538AB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dashDotStroked" w:sz="24" w:space="0" w:color="auto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F9BD93B" w14:textId="70B515ED" w:rsidR="00D91E5F" w:rsidRPr="009E5A30" w:rsidRDefault="00D860B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dashDotStroked" w:sz="24" w:space="0" w:color="auto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38E96F7F" w14:textId="77777777" w:rsidR="00D91E5F" w:rsidRPr="00901957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901957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dashDotStroked" w:sz="24" w:space="0" w:color="auto"/>
              <w:bottom w:val="nil"/>
            </w:tcBorders>
            <w:shd w:val="clear" w:color="auto" w:fill="F7CAAC" w:themeFill="accent2" w:themeFillTint="66"/>
          </w:tcPr>
          <w:p w14:paraId="6E67246A" w14:textId="77777777" w:rsidR="00D91E5F" w:rsidRPr="00901957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901957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dashDotStroked" w:sz="24" w:space="0" w:color="auto"/>
              <w:bottom w:val="nil"/>
            </w:tcBorders>
            <w:shd w:val="clear" w:color="auto" w:fill="F7CAAC" w:themeFill="accent2" w:themeFillTint="66"/>
          </w:tcPr>
          <w:p w14:paraId="05ECE914" w14:textId="77777777" w:rsidR="00D91E5F" w:rsidRPr="00901957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901957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362" w:type="pct"/>
            <w:tcBorders>
              <w:top w:val="dashDotStroked" w:sz="24" w:space="0" w:color="auto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CB64D66" w14:textId="77777777" w:rsidR="00D91E5F" w:rsidRPr="00901957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901957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</w:tr>
      <w:tr w:rsidR="009E5A30" w:rsidRPr="009E5A30" w14:paraId="7F886606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0A93A225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CC02654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28B49E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49EA6D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572647D" w14:textId="0F18C613" w:rsidR="00D91E5F" w:rsidRPr="009E5A30" w:rsidRDefault="00C00BD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6085CA9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7BA62D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46DC2D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51D8A6E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54E1D21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EBF0086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083D065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BDEA9F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82BBC4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0E1DAB0" w14:textId="1F6F52CA" w:rsidR="00D91E5F" w:rsidRPr="009E5A30" w:rsidRDefault="00C00BD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338F5A1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D80217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579178E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02D8DEA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8%</w:t>
            </w:r>
          </w:p>
        </w:tc>
      </w:tr>
      <w:tr w:rsidR="009E5A30" w:rsidRPr="009E5A30" w14:paraId="7AD4394C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76453250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7A8313B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A757C2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82998B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2ED4CAE6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34789D4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1237018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8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6341F26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73FE38C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8%</w:t>
            </w:r>
          </w:p>
        </w:tc>
      </w:tr>
      <w:tr w:rsidR="009E5A30" w:rsidRPr="009E5A30" w14:paraId="4784FCF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AA71C1C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7EE2F9F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7A5AB3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9A76A7A" w14:textId="6674CE06" w:rsidR="00D91E5F" w:rsidRPr="009E5A30" w:rsidRDefault="00C92A2A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P/</w:t>
            </w:r>
            <w:r w:rsidR="00C60245" w:rsidRPr="009E5A30">
              <w:rPr>
                <w:rFonts w:ascii="Arial" w:hAnsi="Arial" w:cs="Arial"/>
                <w:sz w:val="16"/>
                <w:szCs w:val="18"/>
              </w:rPr>
              <w:t>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6AC94F2" w14:textId="6834B074" w:rsidR="00D91E5F" w:rsidRPr="009E5A30" w:rsidRDefault="00C00BD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05DB04D3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3E54BE43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5413DF3D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9680B44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</w:tr>
      <w:tr w:rsidR="009E5A30" w:rsidRPr="009E5A30" w14:paraId="4818BCD1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53E900E5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CD42C61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2B7614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01AB03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0AE5F669" w14:textId="79C247E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="00C00BDF"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 w:rsidR="00C00BDF"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332ACCD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C025FB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521F3EC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3B955A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249008EE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78107823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ADDCB3B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9CA5B4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31D235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0FE09074" w14:textId="0E0B98E8" w:rsidR="00D91E5F" w:rsidRPr="009E5A30" w:rsidRDefault="00C00BD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3512643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D9AA98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5166984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7EDB04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</w:tr>
      <w:tr w:rsidR="009E5A30" w:rsidRPr="009E5A30" w14:paraId="765C42B2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44B35F56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05D4E05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686DF4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F2F4E0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54D129B9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773A8D9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8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1C5810C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8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7988CAF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.8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0FDEEDF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</w:tr>
      <w:tr w:rsidR="009E5A30" w:rsidRPr="00C00BDF" w14:paraId="2E2DC6A6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4C778D51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1753093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7D52A3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7C0EC93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F409B84" w14:textId="08CB6FF7" w:rsidR="00D91E5F" w:rsidRPr="009E5A30" w:rsidRDefault="00C00BD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6C9B082B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2954525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sz w:val="16"/>
                <w:szCs w:val="18"/>
              </w:rPr>
              <w:t>8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38A6919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FEE9096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sz w:val="16"/>
                <w:szCs w:val="18"/>
              </w:rPr>
              <w:t>17</w:t>
            </w:r>
          </w:p>
        </w:tc>
      </w:tr>
      <w:tr w:rsidR="009E5A30" w:rsidRPr="009E5A30" w14:paraId="3B8969FD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D2AA765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864A668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850C00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CE34A4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6A60E36" w14:textId="0313A477" w:rsidR="00D91E5F" w:rsidRPr="009E5A30" w:rsidRDefault="00C00BD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5B7C2E3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605025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7.1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936A23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9.4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FF9C1B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68CDCF0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1B3E6F4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DAFE287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F921E4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39F427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5FC66297" w14:textId="434864EE" w:rsidR="00D91E5F" w:rsidRPr="009E5A30" w:rsidRDefault="00C00BD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58C1290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54EBF4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390D4F0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3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E9C9A0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1.0%</w:t>
            </w:r>
          </w:p>
        </w:tc>
      </w:tr>
      <w:tr w:rsidR="009E5A30" w:rsidRPr="009E5A30" w14:paraId="21939B4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A8BA971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AF0177D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7C1DC2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3283B9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2982946E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1184F68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9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34F1BC0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8.1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38C8555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3.8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787E551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1.0%</w:t>
            </w:r>
          </w:p>
        </w:tc>
      </w:tr>
      <w:tr w:rsidR="00D91E5F" w:rsidRPr="009E5A30" w14:paraId="32BB6C78" w14:textId="77777777" w:rsidTr="00C00BDF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6B84ADB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71C9484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E7A6770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7CAAC" w:themeFill="accent2" w:themeFillTint="66"/>
          </w:tcPr>
          <w:p w14:paraId="4351A352" w14:textId="178E2106" w:rsidR="00D91E5F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  <w:p w14:paraId="38DF2B93" w14:textId="0FEF7FAD" w:rsidR="0000488E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7CAAC" w:themeFill="accent2" w:themeFillTint="66"/>
          </w:tcPr>
          <w:p w14:paraId="649771DA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i/>
                <w:sz w:val="16"/>
                <w:szCs w:val="18"/>
              </w:rPr>
              <w:t>5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7CAAC" w:themeFill="accent2" w:themeFillTint="66"/>
          </w:tcPr>
          <w:p w14:paraId="20F7B507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i/>
                <w:sz w:val="16"/>
                <w:szCs w:val="18"/>
              </w:rPr>
              <w:t>10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7CAAC" w:themeFill="accent2" w:themeFillTint="66"/>
          </w:tcPr>
          <w:p w14:paraId="59E8988C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i/>
                <w:sz w:val="16"/>
                <w:szCs w:val="18"/>
              </w:rPr>
              <w:t>6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F7CAAC" w:themeFill="accent2" w:themeFillTint="66"/>
          </w:tcPr>
          <w:p w14:paraId="4B3105E1" w14:textId="77777777" w:rsidR="00D91E5F" w:rsidRPr="00C00BDF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C00BDF">
              <w:rPr>
                <w:rFonts w:ascii="Arial" w:hAnsi="Arial" w:cs="Arial"/>
                <w:b/>
                <w:i/>
                <w:sz w:val="16"/>
                <w:szCs w:val="18"/>
              </w:rPr>
              <w:t>21</w:t>
            </w:r>
          </w:p>
        </w:tc>
      </w:tr>
      <w:tr w:rsidR="009E5A30" w:rsidRPr="009E5A30" w14:paraId="77F52BD6" w14:textId="77777777" w:rsidTr="00C00BDF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4573F3A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2215449" w14:textId="4295A50B" w:rsidR="00D91E5F" w:rsidRPr="0000488E" w:rsidRDefault="00D91E5F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00488E">
              <w:rPr>
                <w:rFonts w:ascii="Arial" w:hAnsi="Arial" w:cs="Arial"/>
                <w:b/>
                <w:sz w:val="16"/>
                <w:szCs w:val="18"/>
              </w:rPr>
              <w:t>Nilotinib</w:t>
            </w:r>
            <w:proofErr w:type="spellEnd"/>
            <w:r w:rsidRPr="0000488E">
              <w:rPr>
                <w:rFonts w:ascii="Arial" w:hAnsi="Arial" w:cs="Arial"/>
                <w:b/>
                <w:sz w:val="16"/>
                <w:szCs w:val="18"/>
              </w:rPr>
              <w:t xml:space="preserve"> only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3AB418C" w14:textId="7CD3BAE9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BFE6735" w14:textId="01E963E0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00488E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9CA43CD" w14:textId="068093D2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7CAAC" w:themeFill="accent2" w:themeFillTint="66"/>
            <w:vAlign w:val="center"/>
          </w:tcPr>
          <w:p w14:paraId="0F9810E1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7CAAC" w:themeFill="accent2" w:themeFillTint="66"/>
          </w:tcPr>
          <w:p w14:paraId="57CC2F73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7CAAC" w:themeFill="accent2" w:themeFillTint="66"/>
          </w:tcPr>
          <w:p w14:paraId="4F4532F5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CC0B53A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</w:tr>
      <w:tr w:rsidR="009E5A30" w:rsidRPr="009E5A30" w14:paraId="25B015AE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139FB2A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09622C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AC0681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266C8E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C36DBE7" w14:textId="313C5E71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  <w:vAlign w:val="center"/>
          </w:tcPr>
          <w:p w14:paraId="6F9F0269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22C59A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3A78178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C2BC1A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48E8AF6F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6F3C860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FEEC83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6846BD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12A841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71AC796" w14:textId="3AF2A438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  <w:vAlign w:val="center"/>
          </w:tcPr>
          <w:p w14:paraId="5967C625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7D294EA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34BA8AD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36D732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</w:tr>
      <w:tr w:rsidR="009E5A30" w:rsidRPr="009E5A30" w14:paraId="6D6A9C3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19F1BC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FF87A3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A74F47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3D3F98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5619CBD9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  <w:vAlign w:val="center"/>
          </w:tcPr>
          <w:p w14:paraId="36AE2910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526A0D7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4994B44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68D5CEC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</w:tr>
      <w:tr w:rsidR="009E5A30" w:rsidRPr="009E5A30" w14:paraId="401C8E4C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DF7770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99DC5A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4B51C9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315D2A6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73EFA53" w14:textId="6E3227AA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  <w:vAlign w:val="center"/>
          </w:tcPr>
          <w:p w14:paraId="7616420D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EF0EF3F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C172DEA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0491E4E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4</w:t>
            </w:r>
          </w:p>
        </w:tc>
      </w:tr>
      <w:tr w:rsidR="009E5A30" w:rsidRPr="009E5A30" w14:paraId="3662BB75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28BCC1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822011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B91EFE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8AC80F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CDCC292" w14:textId="5EE6FA25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  <w:vAlign w:val="center"/>
          </w:tcPr>
          <w:p w14:paraId="3C214D61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4A2634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4C7308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89D521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3522D0E8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04BE4A7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33AFA8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8AA550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98CBFA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7A1B998" w14:textId="3C46101B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  <w:vAlign w:val="center"/>
          </w:tcPr>
          <w:p w14:paraId="2259D815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BC36BA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304DCB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C93975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</w:tr>
      <w:tr w:rsidR="009E5A30" w:rsidRPr="009E5A30" w14:paraId="28A72B2B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13B5335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98063E2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D849A9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32A486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282852D6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  <w:vAlign w:val="center"/>
          </w:tcPr>
          <w:p w14:paraId="2DFEB728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1FC5441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6DD1CF9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2514C3C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</w:tr>
      <w:tr w:rsidR="00D91E5F" w:rsidRPr="009E5A30" w14:paraId="19BFD626" w14:textId="77777777" w:rsidTr="0000488E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02FD8D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69F00E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CF38D38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7CAAC" w:themeFill="accent2" w:themeFillTint="66"/>
          </w:tcPr>
          <w:p w14:paraId="51A3D641" w14:textId="0DD77DF7" w:rsidR="0000488E" w:rsidRDefault="0000488E" w:rsidP="0000488E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  <w:p w14:paraId="767D6040" w14:textId="152899E0" w:rsidR="0000488E" w:rsidRPr="009E5A30" w:rsidRDefault="0000488E" w:rsidP="0000488E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7CAAC" w:themeFill="accent2" w:themeFillTint="66"/>
            <w:vAlign w:val="center"/>
          </w:tcPr>
          <w:p w14:paraId="42E27F52" w14:textId="77777777" w:rsidR="00D91E5F" w:rsidRPr="009E5A30" w:rsidRDefault="00D91E5F" w:rsidP="00C60245">
            <w:pPr>
              <w:widowControl/>
              <w:rPr>
                <w:rFonts w:ascii="Times New Roman" w:hAnsi="Times New Roman" w:cs="Times New Roman"/>
                <w:color w:val="auto"/>
                <w:sz w:val="16"/>
                <w:szCs w:val="24"/>
              </w:rPr>
            </w:pP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7CAAC" w:themeFill="accent2" w:themeFillTint="66"/>
          </w:tcPr>
          <w:p w14:paraId="063B413D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7CAAC" w:themeFill="accent2" w:themeFillTint="66"/>
          </w:tcPr>
          <w:p w14:paraId="2A426979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F7CAAC" w:themeFill="accent2" w:themeFillTint="66"/>
          </w:tcPr>
          <w:p w14:paraId="50D51628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6</w:t>
            </w:r>
          </w:p>
        </w:tc>
      </w:tr>
      <w:tr w:rsidR="009E5A30" w:rsidRPr="0000488E" w14:paraId="5790D662" w14:textId="77777777" w:rsidTr="0000488E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7134071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4014809" w14:textId="09356739" w:rsidR="00D91E5F" w:rsidRPr="0000488E" w:rsidRDefault="00C60245" w:rsidP="0000488E">
            <w:pPr>
              <w:widowControl/>
              <w:ind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Comb</w:t>
            </w:r>
            <w:r w:rsidR="0000488E" w:rsidRPr="0000488E">
              <w:rPr>
                <w:rFonts w:ascii="Arial" w:hAnsi="Arial" w:cs="Arial"/>
                <w:b/>
                <w:sz w:val="16"/>
                <w:szCs w:val="18"/>
              </w:rPr>
              <w:t>ination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0356825" w14:textId="685BDE29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BE93C6A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DBF9AC7" w14:textId="2BAD2539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4AA1B030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7CAAC" w:themeFill="accent2" w:themeFillTint="66"/>
          </w:tcPr>
          <w:p w14:paraId="37F110DB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7CAAC" w:themeFill="accent2" w:themeFillTint="66"/>
          </w:tcPr>
          <w:p w14:paraId="36207F38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7BD6322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</w:tr>
      <w:tr w:rsidR="009E5A30" w:rsidRPr="009E5A30" w14:paraId="4F729848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6A7D4EE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449FEC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5C06EA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2623D1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DCE39DA" w14:textId="57F9B96E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7B8E374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9EAE1B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2E2750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4B1AE2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11D4180C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7A48EFF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B2C14C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525FBF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D40459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05BA8C4C" w14:textId="465AF4AE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60A4FC4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346FF4C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60D87B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01BB3F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</w:tr>
      <w:tr w:rsidR="009E5A30" w:rsidRPr="009E5A30" w14:paraId="0444E5FC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10AB4DD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6D6F86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003FDC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42A9E6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320B54E5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77C4A49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4DEC098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7337636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2EEE3A7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</w:tr>
      <w:tr w:rsidR="009E5A30" w:rsidRPr="009E5A30" w14:paraId="15B6F34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62379B5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A4FF5B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892001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4194173" w14:textId="2A69940C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00488E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7F0B83C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bookmarkStart w:id="0" w:name="_GoBack"/>
            <w:bookmarkEnd w:id="0"/>
            <w:r w:rsidRPr="009E5A30">
              <w:rPr>
                <w:rFonts w:ascii="Arial" w:hAnsi="Arial" w:cs="Arial"/>
                <w:sz w:val="16"/>
                <w:szCs w:val="18"/>
              </w:rPr>
              <w:t>Count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18D8BF60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E3276BA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101A7E6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3792CC5E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</w:tr>
      <w:tr w:rsidR="009E5A30" w:rsidRPr="009E5A30" w14:paraId="52C61F1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69F30B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41D0BD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95B05E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3FE328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9E4528E" w14:textId="478194B5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stage</w:t>
            </w:r>
            <w:r w:rsidR="0000488E">
              <w:rPr>
                <w:rFonts w:ascii="Arial" w:hAnsi="Arial" w:cs="Arial"/>
                <w:sz w:val="16"/>
                <w:szCs w:val="18"/>
              </w:rPr>
              <w:t xml:space="preserve"> at 2G</w:t>
            </w:r>
            <w:r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77400DA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F592B2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4AD9E690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46F095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45EBA1D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15A31F4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DF2C40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557EC7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91808A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A10733E" w14:textId="23219C13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0421C81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F053D5F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27102F6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32F6ECE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</w:tr>
      <w:tr w:rsidR="009E5A30" w:rsidRPr="009E5A30" w14:paraId="3D31C347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7BAC0D2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2820B9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203086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96636E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115418F4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624DF97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6469411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34F32C4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6FF5A11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</w:tr>
      <w:tr w:rsidR="009E5A30" w:rsidRPr="009E5A30" w14:paraId="328C84D2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91D3F0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208C1C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4FE799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18A385F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EA14AB0" w14:textId="08FBC8B2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7CBB01ED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2D45CB16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98CCF1A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6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59F1F68E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</w:tr>
      <w:tr w:rsidR="009E5A30" w:rsidRPr="009E5A30" w14:paraId="00F3C815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53D040F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758DA9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6C66F5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5A9C44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CDACA2D" w14:textId="76D80913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708B150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22B1E6E3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DF3615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5.7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CEB10E4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1181C260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34F8B8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DA8488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BF2646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D01A16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29A9176" w14:textId="4C08491D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5ECB44E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371FB82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56E950C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5.7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FCD494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0.0%</w:t>
            </w:r>
          </w:p>
        </w:tc>
      </w:tr>
      <w:tr w:rsidR="009E5A30" w:rsidRPr="009E5A30" w14:paraId="26CA45E4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A0AA79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5CBB64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31C8FA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9BF7C3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720D2A8F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7E26B55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2E06F0E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5B55310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0.0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6E46A23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0.0%</w:t>
            </w:r>
          </w:p>
        </w:tc>
      </w:tr>
      <w:tr w:rsidR="00D91E5F" w:rsidRPr="009E5A30" w14:paraId="4ED37BA0" w14:textId="77777777" w:rsidTr="0000488E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8E805E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8386DF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7DEF218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Total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7CAAC" w:themeFill="accent2" w:themeFillTint="66"/>
          </w:tcPr>
          <w:p w14:paraId="7BDADD83" w14:textId="6B45C430" w:rsidR="00D91E5F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  <w:p w14:paraId="6EFA755B" w14:textId="3E4F1B66" w:rsidR="0000488E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7CAAC" w:themeFill="accent2" w:themeFillTint="66"/>
          </w:tcPr>
          <w:p w14:paraId="197520D1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7CAAC" w:themeFill="accent2" w:themeFillTint="66"/>
          </w:tcPr>
          <w:p w14:paraId="3D78B609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7CAAC" w:themeFill="accent2" w:themeFillTint="66"/>
          </w:tcPr>
          <w:p w14:paraId="5AEC5561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7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F7CAAC" w:themeFill="accent2" w:themeFillTint="66"/>
          </w:tcPr>
          <w:p w14:paraId="37944979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0</w:t>
            </w:r>
          </w:p>
        </w:tc>
      </w:tr>
      <w:tr w:rsidR="009E5A30" w:rsidRPr="009E5A30" w14:paraId="15FB84D8" w14:textId="77777777" w:rsidTr="0000488E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1F007230" w14:textId="1670D30B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F294D1D" w14:textId="5C322EA3" w:rsidR="00D91E5F" w:rsidRPr="00C92A2A" w:rsidRDefault="00C92A2A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C92A2A">
              <w:rPr>
                <w:rFonts w:ascii="Arial" w:hAnsi="Arial" w:cs="Arial"/>
                <w:b/>
                <w:sz w:val="16"/>
                <w:szCs w:val="18"/>
              </w:rPr>
              <w:t>All groups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E803BC9" w14:textId="54FA47A9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8825760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CP1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B5ED10B" w14:textId="7949A753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single" w:sz="8" w:space="0" w:color="auto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7F8684A9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0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7CAAC" w:themeFill="accent2" w:themeFillTint="66"/>
          </w:tcPr>
          <w:p w14:paraId="669C365C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430" w:type="pct"/>
            <w:tcBorders>
              <w:top w:val="single" w:sz="8" w:space="0" w:color="auto"/>
              <w:bottom w:val="nil"/>
            </w:tcBorders>
            <w:shd w:val="clear" w:color="auto" w:fill="F7CAAC" w:themeFill="accent2" w:themeFillTint="66"/>
          </w:tcPr>
          <w:p w14:paraId="11DE6814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C4B7606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</w:tr>
      <w:tr w:rsidR="009E5A30" w:rsidRPr="009E5A30" w14:paraId="7578B4BE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6D2422F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E5D548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D80F5A4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75C87A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13CD84F7" w14:textId="4699BF1F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4E72A30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EE5900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7D3046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55CD58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00C6C47D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32BAE44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6D3FFA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E03D30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3C2BAB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080A5F0" w14:textId="7CFF7A18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426AC44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4F8945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3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1F5F781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C8EE3D2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.1%</w:t>
            </w:r>
          </w:p>
        </w:tc>
      </w:tr>
      <w:tr w:rsidR="009E5A30" w:rsidRPr="009E5A30" w14:paraId="463DBE98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646C90A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3F72F9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CE8902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0EE6CF9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05D779A2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3661E1F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6427923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4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5D20D94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.7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503CC42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.1%</w:t>
            </w:r>
          </w:p>
        </w:tc>
      </w:tr>
      <w:tr w:rsidR="009E5A30" w:rsidRPr="009E5A30" w14:paraId="296FE969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49C5B06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00E0BF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5ED7EF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32D603D" w14:textId="209BF431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AP</w:t>
            </w:r>
            <w:r w:rsidR="0000488E">
              <w:rPr>
                <w:rFonts w:ascii="Arial" w:hAnsi="Arial" w:cs="Arial"/>
                <w:sz w:val="16"/>
                <w:szCs w:val="18"/>
              </w:rPr>
              <w:t>/</w:t>
            </w:r>
            <w:r w:rsidRPr="009E5A30">
              <w:rPr>
                <w:rFonts w:ascii="Arial" w:hAnsi="Arial" w:cs="Arial"/>
                <w:sz w:val="16"/>
                <w:szCs w:val="18"/>
              </w:rPr>
              <w:t xml:space="preserve"> &gt;CP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ED1E424" w14:textId="658A7DC3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052A2D12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3E0FC5E9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7E284239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698188F4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6</w:t>
            </w:r>
          </w:p>
        </w:tc>
      </w:tr>
      <w:tr w:rsidR="009E5A30" w:rsidRPr="009E5A30" w14:paraId="41B6A409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455A22C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DF530F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2654E0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3701107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D4A1E40" w14:textId="2DACBA47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0F77358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B4D18F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7C399E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5F48C48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027D7388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16BFCD1B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72C447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84CA51C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F670F5F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FC56E13" w14:textId="0ADD9260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541CC271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E5C467C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508F04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22F740C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2%</w:t>
            </w:r>
          </w:p>
        </w:tc>
      </w:tr>
      <w:tr w:rsidR="009E5A30" w:rsidRPr="009E5A30" w14:paraId="7E79268B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21C5DC55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EA27E0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AC89DA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D55708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51CAC8ED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6B8B1CD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.7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52DF324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.1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5798F8D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5.4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228FB75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6.2%</w:t>
            </w:r>
          </w:p>
        </w:tc>
      </w:tr>
      <w:tr w:rsidR="009E5A30" w:rsidRPr="009E5A30" w14:paraId="4722BEE2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08C8AD9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5B74BF3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3E96C9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1CF6AE80" w14:textId="77777777" w:rsidR="00D91E5F" w:rsidRPr="009E5A30" w:rsidRDefault="00C60245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B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3E912457" w14:textId="601CADC1" w:rsidR="00D91E5F" w:rsidRPr="009E5A30" w:rsidRDefault="0000488E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proofErr w:type="gramStart"/>
            <w:r>
              <w:rPr>
                <w:rFonts w:ascii="Arial" w:hAnsi="Arial" w:cs="Arial"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612BEE27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5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6D5C321F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0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4FBB4F1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3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75947C2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28</w:t>
            </w:r>
          </w:p>
        </w:tc>
      </w:tr>
      <w:tr w:rsidR="009E5A30" w:rsidRPr="009E5A30" w14:paraId="3E29A340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1B01C30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DA40F6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9F0BCAA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382871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71858C8A" w14:textId="70F607C4" w:rsidR="00D91E5F" w:rsidRPr="009E5A30" w:rsidRDefault="0044046C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2G</w:t>
            </w:r>
            <w:r w:rsidR="00D91E5F" w:rsidRPr="009E5A30">
              <w:rPr>
                <w:rFonts w:ascii="Arial" w:hAnsi="Arial" w:cs="Arial"/>
                <w:sz w:val="16"/>
                <w:szCs w:val="18"/>
              </w:rPr>
              <w:t>TKI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2B6D8ED5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7.9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250D4F3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5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0AA559B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46.4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046F555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9E5A30" w:rsidRPr="009E5A30" w14:paraId="4829ADE6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5E68B46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71DCB6D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3B5E5800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2D62DD61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44D3A2DC" w14:textId="4CC6F96F" w:rsidR="00D91E5F" w:rsidRPr="009E5A30" w:rsidRDefault="0044046C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16"/>
                <w:szCs w:val="18"/>
              </w:rPr>
              <w:t>within</w:t>
            </w:r>
            <w:proofErr w:type="gramEnd"/>
            <w:r>
              <w:rPr>
                <w:rFonts w:ascii="Arial" w:hAnsi="Arial" w:cs="Arial"/>
                <w:sz w:val="16"/>
                <w:szCs w:val="18"/>
              </w:rPr>
              <w:t xml:space="preserve"> stage at </w:t>
            </w:r>
            <w:proofErr w:type="spellStart"/>
            <w:r w:rsidR="00D91E5F" w:rsidRPr="009E5A30">
              <w:rPr>
                <w:rFonts w:ascii="Arial" w:hAnsi="Arial" w:cs="Arial"/>
                <w:sz w:val="16"/>
                <w:szCs w:val="18"/>
              </w:rPr>
              <w:t>allo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nil"/>
            </w:tcBorders>
            <w:shd w:val="clear" w:color="auto" w:fill="F7CAAC" w:themeFill="accent2" w:themeFillTint="66"/>
          </w:tcPr>
          <w:p w14:paraId="061BBCD9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3.3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71288C06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3B90AF0D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81.3%</w:t>
            </w:r>
          </w:p>
        </w:tc>
        <w:tc>
          <w:tcPr>
            <w:tcW w:w="36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7CAAC" w:themeFill="accent2" w:themeFillTint="66"/>
          </w:tcPr>
          <w:p w14:paraId="38985CB7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5.7%</w:t>
            </w:r>
          </w:p>
        </w:tc>
      </w:tr>
      <w:tr w:rsidR="009E5A30" w:rsidRPr="009E5A30" w14:paraId="51068BC0" w14:textId="77777777" w:rsidTr="0008621A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02012D18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022BB1B6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14D4B3D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6D4C55DE" w14:textId="77777777" w:rsidR="00D91E5F" w:rsidRPr="009E5A30" w:rsidRDefault="00D91E5F" w:rsidP="00C60245">
            <w:pPr>
              <w:widowControl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57" w:type="pct"/>
            <w:tcBorders>
              <w:top w:val="nil"/>
              <w:left w:val="nil"/>
              <w:right w:val="single" w:sz="16" w:space="0" w:color="000000"/>
            </w:tcBorders>
            <w:shd w:val="clear" w:color="auto" w:fill="F7CAAC" w:themeFill="accent2" w:themeFillTint="66"/>
          </w:tcPr>
          <w:p w14:paraId="248721BB" w14:textId="77777777" w:rsidR="00D91E5F" w:rsidRPr="009E5A30" w:rsidRDefault="00D91E5F" w:rsidP="00C60245">
            <w:pPr>
              <w:widowControl/>
              <w:ind w:left="60" w:right="60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 xml:space="preserve">% </w:t>
            </w:r>
            <w:proofErr w:type="gramStart"/>
            <w:r w:rsidRPr="009E5A30">
              <w:rPr>
                <w:rFonts w:ascii="Arial" w:hAnsi="Arial" w:cs="Arial"/>
                <w:sz w:val="16"/>
                <w:szCs w:val="18"/>
              </w:rPr>
              <w:t>of</w:t>
            </w:r>
            <w:proofErr w:type="gramEnd"/>
            <w:r w:rsidRPr="009E5A30">
              <w:rPr>
                <w:rFonts w:ascii="Arial" w:hAnsi="Arial" w:cs="Arial"/>
                <w:sz w:val="16"/>
                <w:szCs w:val="18"/>
              </w:rPr>
              <w:t xml:space="preserve"> Total</w:t>
            </w:r>
          </w:p>
        </w:tc>
        <w:tc>
          <w:tcPr>
            <w:tcW w:w="430" w:type="pct"/>
            <w:tcBorders>
              <w:top w:val="nil"/>
              <w:left w:val="single" w:sz="16" w:space="0" w:color="000000"/>
            </w:tcBorders>
            <w:shd w:val="clear" w:color="auto" w:fill="F7CAAC" w:themeFill="accent2" w:themeFillTint="66"/>
          </w:tcPr>
          <w:p w14:paraId="6F25D4FA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13.5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1968770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27.0%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F7CAAC" w:themeFill="accent2" w:themeFillTint="66"/>
          </w:tcPr>
          <w:p w14:paraId="57AC0DDB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35.1%</w:t>
            </w:r>
          </w:p>
        </w:tc>
        <w:tc>
          <w:tcPr>
            <w:tcW w:w="362" w:type="pct"/>
            <w:tcBorders>
              <w:top w:val="nil"/>
              <w:right w:val="single" w:sz="16" w:space="0" w:color="000000"/>
            </w:tcBorders>
            <w:shd w:val="clear" w:color="auto" w:fill="F7CAAC" w:themeFill="accent2" w:themeFillTint="66"/>
          </w:tcPr>
          <w:p w14:paraId="7E9C661E" w14:textId="77777777" w:rsidR="00D91E5F" w:rsidRPr="009E5A30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sz w:val="16"/>
                <w:szCs w:val="18"/>
              </w:rPr>
            </w:pPr>
            <w:r w:rsidRPr="009E5A30">
              <w:rPr>
                <w:rFonts w:ascii="Arial" w:hAnsi="Arial" w:cs="Arial"/>
                <w:sz w:val="16"/>
                <w:szCs w:val="18"/>
              </w:rPr>
              <w:t>75.7%</w:t>
            </w:r>
          </w:p>
        </w:tc>
      </w:tr>
      <w:tr w:rsidR="00D91E5F" w:rsidRPr="0000488E" w14:paraId="35416BE4" w14:textId="77777777" w:rsidTr="0000488E">
        <w:trPr>
          <w:cantSplit/>
        </w:trPr>
        <w:tc>
          <w:tcPr>
            <w:tcW w:w="466" w:type="pct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7CAAC" w:themeFill="accent2" w:themeFillTint="66"/>
          </w:tcPr>
          <w:p w14:paraId="032C3286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11" w:type="pct"/>
            <w:vMerge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519AF620" w14:textId="77777777" w:rsidR="00D91E5F" w:rsidRPr="0000488E" w:rsidRDefault="00D91E5F" w:rsidP="00C60245">
            <w:pPr>
              <w:widowControl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</w:tcPr>
          <w:p w14:paraId="40E1135A" w14:textId="77777777" w:rsidR="00D91E5F" w:rsidRPr="0000488E" w:rsidRDefault="00D91E5F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Total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single" w:sz="16" w:space="0" w:color="000000"/>
            </w:tcBorders>
            <w:shd w:val="clear" w:color="auto" w:fill="F7CAAC" w:themeFill="accent2" w:themeFillTint="66"/>
          </w:tcPr>
          <w:p w14:paraId="15B0397E" w14:textId="347869E3" w:rsidR="00D91E5F" w:rsidRPr="0000488E" w:rsidRDefault="0000488E" w:rsidP="00C60245">
            <w:pPr>
              <w:widowControl/>
              <w:ind w:left="60" w:right="60"/>
              <w:rPr>
                <w:rFonts w:ascii="Arial" w:hAnsi="Arial" w:cs="Arial"/>
                <w:b/>
                <w:sz w:val="16"/>
                <w:szCs w:val="18"/>
              </w:rPr>
            </w:pPr>
            <w:proofErr w:type="gramStart"/>
            <w:r w:rsidRPr="0000488E">
              <w:rPr>
                <w:rFonts w:ascii="Arial" w:hAnsi="Arial" w:cs="Arial"/>
                <w:b/>
                <w:sz w:val="16"/>
                <w:szCs w:val="18"/>
              </w:rPr>
              <w:t>n</w:t>
            </w:r>
            <w:proofErr w:type="gramEnd"/>
          </w:p>
        </w:tc>
        <w:tc>
          <w:tcPr>
            <w:tcW w:w="430" w:type="pct"/>
            <w:tcBorders>
              <w:top w:val="nil"/>
              <w:left w:val="single" w:sz="16" w:space="0" w:color="000000"/>
              <w:bottom w:val="single" w:sz="8" w:space="0" w:color="auto"/>
            </w:tcBorders>
            <w:shd w:val="clear" w:color="auto" w:fill="F7CAAC" w:themeFill="accent2" w:themeFillTint="66"/>
          </w:tcPr>
          <w:p w14:paraId="249A496D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6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7CAAC" w:themeFill="accent2" w:themeFillTint="66"/>
          </w:tcPr>
          <w:p w14:paraId="4DFFAC58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5</w:t>
            </w:r>
          </w:p>
        </w:tc>
        <w:tc>
          <w:tcPr>
            <w:tcW w:w="430" w:type="pct"/>
            <w:tcBorders>
              <w:top w:val="nil"/>
              <w:bottom w:val="single" w:sz="8" w:space="0" w:color="auto"/>
            </w:tcBorders>
            <w:shd w:val="clear" w:color="auto" w:fill="F7CAAC" w:themeFill="accent2" w:themeFillTint="66"/>
          </w:tcPr>
          <w:p w14:paraId="64838C53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16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  <w:right w:val="single" w:sz="16" w:space="0" w:color="000000"/>
            </w:tcBorders>
            <w:shd w:val="clear" w:color="auto" w:fill="F7CAAC" w:themeFill="accent2" w:themeFillTint="66"/>
          </w:tcPr>
          <w:p w14:paraId="25AB3C9F" w14:textId="77777777" w:rsidR="00D91E5F" w:rsidRPr="0000488E" w:rsidRDefault="00D91E5F" w:rsidP="00C60245">
            <w:pPr>
              <w:widowControl/>
              <w:ind w:left="60" w:right="60"/>
              <w:jc w:val="right"/>
              <w:rPr>
                <w:rFonts w:ascii="Arial" w:hAnsi="Arial" w:cs="Arial"/>
                <w:b/>
                <w:sz w:val="16"/>
                <w:szCs w:val="18"/>
              </w:rPr>
            </w:pPr>
            <w:r w:rsidRPr="0000488E">
              <w:rPr>
                <w:rFonts w:ascii="Arial" w:hAnsi="Arial" w:cs="Arial"/>
                <w:b/>
                <w:sz w:val="16"/>
                <w:szCs w:val="18"/>
              </w:rPr>
              <w:t>37</w:t>
            </w:r>
          </w:p>
        </w:tc>
      </w:tr>
    </w:tbl>
    <w:p w14:paraId="124432E0" w14:textId="77777777" w:rsidR="00546E7D" w:rsidRPr="0000488E" w:rsidRDefault="00546E7D" w:rsidP="00546E7D">
      <w:pPr>
        <w:widowControl/>
        <w:autoSpaceDE/>
        <w:autoSpaceDN/>
        <w:adjustRightInd/>
        <w:rPr>
          <w:rFonts w:ascii="Times New Roman" w:hAnsi="Times New Roman" w:cs="Times New Roman"/>
          <w:b/>
          <w:color w:val="auto"/>
          <w:sz w:val="18"/>
          <w:szCs w:val="18"/>
        </w:rPr>
      </w:pPr>
    </w:p>
    <w:p w14:paraId="5794F259" w14:textId="744F3728" w:rsidR="00D91E5F" w:rsidRPr="00D91E5F" w:rsidRDefault="00D91E5F" w:rsidP="00901957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 w:val="24"/>
          <w:szCs w:val="24"/>
        </w:rPr>
      </w:pPr>
    </w:p>
    <w:p w14:paraId="27D782A0" w14:textId="77777777" w:rsidR="00D91E5F" w:rsidRPr="00D91E5F" w:rsidRDefault="00D91E5F" w:rsidP="00C60245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14:paraId="11BB0E18" w14:textId="77777777" w:rsidR="007127EE" w:rsidRDefault="007127EE" w:rsidP="00C60245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 w:rsidR="007127EE" w:rsidSect="00B253BA">
      <w:footerReference w:type="default" r:id="rId7"/>
      <w:pgSz w:w="15840" w:h="21860"/>
      <w:pgMar w:top="1418" w:right="3771" w:bottom="1191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F3F6D8" w14:textId="77777777" w:rsidR="00EF0EBE" w:rsidRDefault="00EF0EBE" w:rsidP="009E5A30">
      <w:r>
        <w:separator/>
      </w:r>
    </w:p>
  </w:endnote>
  <w:endnote w:type="continuationSeparator" w:id="0">
    <w:p w14:paraId="56D27F76" w14:textId="77777777" w:rsidR="00EF0EBE" w:rsidRDefault="00EF0EBE" w:rsidP="009E5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25456"/>
      <w:docPartObj>
        <w:docPartGallery w:val="Page Numbers (Bottom of Page)"/>
        <w:docPartUnique/>
      </w:docPartObj>
    </w:sdtPr>
    <w:sdtContent>
      <w:p w14:paraId="507B1BCE" w14:textId="77777777" w:rsidR="00EF0EBE" w:rsidRDefault="00EF0EB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53BA" w:rsidRPr="00B253BA">
          <w:rPr>
            <w:noProof/>
            <w:lang w:val="it-IT"/>
          </w:rPr>
          <w:t>2</w:t>
        </w:r>
        <w:r>
          <w:fldChar w:fldCharType="end"/>
        </w:r>
      </w:p>
    </w:sdtContent>
  </w:sdt>
  <w:p w14:paraId="1DE6989C" w14:textId="77777777" w:rsidR="00EF0EBE" w:rsidRDefault="00EF0EB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185CB0" w14:textId="77777777" w:rsidR="00EF0EBE" w:rsidRDefault="00EF0EBE" w:rsidP="009E5A30">
      <w:r>
        <w:separator/>
      </w:r>
    </w:p>
  </w:footnote>
  <w:footnote w:type="continuationSeparator" w:id="0">
    <w:p w14:paraId="4D8F2934" w14:textId="77777777" w:rsidR="00EF0EBE" w:rsidRDefault="00EF0EBE" w:rsidP="009E5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900"/>
    <w:rsid w:val="0000488E"/>
    <w:rsid w:val="0001032B"/>
    <w:rsid w:val="0008621A"/>
    <w:rsid w:val="001708C2"/>
    <w:rsid w:val="001F06DA"/>
    <w:rsid w:val="002A24E5"/>
    <w:rsid w:val="002A3366"/>
    <w:rsid w:val="00400606"/>
    <w:rsid w:val="0044046C"/>
    <w:rsid w:val="00546E7D"/>
    <w:rsid w:val="00587037"/>
    <w:rsid w:val="005D4B99"/>
    <w:rsid w:val="007127EE"/>
    <w:rsid w:val="00826E5A"/>
    <w:rsid w:val="008C223A"/>
    <w:rsid w:val="00901957"/>
    <w:rsid w:val="009E5A30"/>
    <w:rsid w:val="00A66BE8"/>
    <w:rsid w:val="00A73546"/>
    <w:rsid w:val="00AA2707"/>
    <w:rsid w:val="00B253BA"/>
    <w:rsid w:val="00B80FD6"/>
    <w:rsid w:val="00C00BDF"/>
    <w:rsid w:val="00C60245"/>
    <w:rsid w:val="00C80647"/>
    <w:rsid w:val="00C92A2A"/>
    <w:rsid w:val="00D426B5"/>
    <w:rsid w:val="00D860BF"/>
    <w:rsid w:val="00D91E5F"/>
    <w:rsid w:val="00E12399"/>
    <w:rsid w:val="00E454EB"/>
    <w:rsid w:val="00E622FC"/>
    <w:rsid w:val="00E62900"/>
    <w:rsid w:val="00E73E10"/>
    <w:rsid w:val="00EF0EBE"/>
    <w:rsid w:val="00F2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3DCF7B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pPr>
      <w:outlineLvl w:val="0"/>
    </w:pPr>
    <w:rPr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9E5A30"/>
    <w:pPr>
      <w:tabs>
        <w:tab w:val="center" w:pos="4819"/>
        <w:tab w:val="right" w:pos="9638"/>
      </w:tabs>
    </w:pPr>
  </w:style>
  <w:style w:type="character" w:customStyle="1" w:styleId="En-tteCar">
    <w:name w:val="En-tête Car"/>
    <w:basedOn w:val="Policepardfaut"/>
    <w:link w:val="En-tte"/>
    <w:uiPriority w:val="99"/>
    <w:rsid w:val="009E5A30"/>
    <w:rPr>
      <w:rFonts w:ascii="Courier New" w:hAnsi="Courier New" w:cs="Courier New"/>
      <w:color w:val="000000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9E5A30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E5A30"/>
    <w:rPr>
      <w:rFonts w:ascii="Courier New" w:hAnsi="Courier New" w:cs="Courier New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pPr>
      <w:outlineLvl w:val="0"/>
    </w:pPr>
    <w:rPr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9E5A30"/>
    <w:pPr>
      <w:tabs>
        <w:tab w:val="center" w:pos="4819"/>
        <w:tab w:val="right" w:pos="9638"/>
      </w:tabs>
    </w:pPr>
  </w:style>
  <w:style w:type="character" w:customStyle="1" w:styleId="En-tteCar">
    <w:name w:val="En-tête Car"/>
    <w:basedOn w:val="Policepardfaut"/>
    <w:link w:val="En-tte"/>
    <w:uiPriority w:val="99"/>
    <w:rsid w:val="009E5A30"/>
    <w:rPr>
      <w:rFonts w:ascii="Courier New" w:hAnsi="Courier New" w:cs="Courier New"/>
      <w:color w:val="000000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9E5A30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E5A30"/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943</Words>
  <Characters>5192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Emmanuel Levrat</cp:lastModifiedBy>
  <cp:revision>19</cp:revision>
  <dcterms:created xsi:type="dcterms:W3CDTF">2021-07-18T15:45:00Z</dcterms:created>
  <dcterms:modified xsi:type="dcterms:W3CDTF">2021-07-22T21:08:00Z</dcterms:modified>
</cp:coreProperties>
</file>